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DB843" w14:textId="77777777" w:rsidR="002923A1" w:rsidRDefault="002923A1" w:rsidP="002923A1">
      <w:pPr>
        <w:spacing w:line="288" w:lineRule="auto"/>
        <w:jc w:val="both"/>
        <w:rPr>
          <w:rFonts w:ascii="Arial" w:hAnsi="Arial" w:cs="Arial"/>
          <w:lang w:val="en-US"/>
        </w:rPr>
      </w:pPr>
    </w:p>
    <w:p w14:paraId="4AF4E0BB" w14:textId="1CFEF5F2" w:rsidR="005245F3" w:rsidRPr="000D6AD0" w:rsidRDefault="005245F3" w:rsidP="00F86CF4">
      <w:pPr>
        <w:spacing w:line="288" w:lineRule="auto"/>
        <w:jc w:val="center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t>Supplement</w:t>
      </w:r>
      <w:r w:rsidR="007D4598">
        <w:rPr>
          <w:rFonts w:ascii="Arial" w:hAnsi="Arial" w:cs="Arial"/>
          <w:b/>
          <w:i/>
          <w:lang w:val="en-US"/>
        </w:rPr>
        <w:t>ary</w:t>
      </w:r>
      <w:r w:rsidR="007C4000">
        <w:rPr>
          <w:rFonts w:ascii="Arial" w:hAnsi="Arial" w:cs="Arial"/>
          <w:b/>
          <w:i/>
          <w:lang w:val="en-US"/>
        </w:rPr>
        <w:t xml:space="preserve"> Material</w:t>
      </w:r>
    </w:p>
    <w:p w14:paraId="52293187" w14:textId="77777777" w:rsidR="0011010B" w:rsidRDefault="0011010B" w:rsidP="005245F3">
      <w:pPr>
        <w:spacing w:line="288" w:lineRule="auto"/>
        <w:jc w:val="both"/>
        <w:rPr>
          <w:rFonts w:ascii="Arial" w:hAnsi="Arial" w:cs="Arial"/>
          <w:lang w:val="en-US"/>
        </w:rPr>
      </w:pPr>
    </w:p>
    <w:p w14:paraId="6329CD43" w14:textId="54356BC1" w:rsidR="005245F3" w:rsidRDefault="005245F3" w:rsidP="005245F3">
      <w:pPr>
        <w:spacing w:line="288" w:lineRule="auto"/>
        <w:jc w:val="both"/>
        <w:rPr>
          <w:rFonts w:ascii="Arial" w:hAnsi="Arial" w:cs="Arial"/>
          <w:lang w:val="en-US"/>
        </w:rPr>
      </w:pPr>
    </w:p>
    <w:p w14:paraId="7617355E" w14:textId="22F15A2E" w:rsidR="00523012" w:rsidRPr="00523012" w:rsidRDefault="00523012" w:rsidP="0052301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2301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7D9B58F" wp14:editId="5F0783E9">
            <wp:extent cx="6345409" cy="4260642"/>
            <wp:effectExtent l="0" t="0" r="0" b="6985"/>
            <wp:docPr id="11" name="Grafik 11" descr="Y:\Home\herberth\Microbiom\Mibitox\Bioreaktor_Florence\Version 25.07.2023\Front Immunol\Revision\JPG_neu\neu_high quality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Home\herberth\Microbiom\Mibitox\Bioreaktor_Florence\Version 25.07.2023\Front Immunol\Revision\JPG_neu\neu_high quality\Figure_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010" cy="4278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46C8A" w14:textId="2E5CB07E" w:rsidR="005245F3" w:rsidRPr="000D6AD0" w:rsidRDefault="00201194" w:rsidP="00201194">
      <w:pPr>
        <w:pStyle w:val="Beschriftung"/>
        <w:rPr>
          <w:rFonts w:ascii="Arial" w:hAnsi="Arial" w:cs="Arial"/>
          <w:b/>
          <w:lang w:val="en-US"/>
        </w:rPr>
      </w:pPr>
      <w:bookmarkStart w:id="0" w:name="_Ref125966777"/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Figure S </w:t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begin"/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instrText xml:space="preserve"> SEQ Figure_S \* ARABIC </w:instrText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separate"/>
      </w:r>
      <w:r w:rsidR="0028150B">
        <w:rPr>
          <w:rFonts w:ascii="Arial" w:hAnsi="Arial" w:cs="Arial"/>
          <w:b/>
          <w:i w:val="0"/>
          <w:iCs w:val="0"/>
          <w:noProof/>
          <w:color w:val="auto"/>
          <w:szCs w:val="22"/>
          <w:lang w:val="en-US"/>
        </w:rPr>
        <w:t>1</w:t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end"/>
      </w:r>
      <w:bookmarkEnd w:id="0"/>
      <w:r w:rsidR="005245F3"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>. Gating Strategy</w:t>
      </w:r>
      <w:r w:rsidR="005245F3" w:rsidRPr="00AA05D8">
        <w:rPr>
          <w:rFonts w:ascii="Arial" w:hAnsi="Arial" w:cs="Arial"/>
          <w:lang w:val="en-US"/>
        </w:rPr>
        <w:t>.</w:t>
      </w:r>
    </w:p>
    <w:p w14:paraId="05B4C4E0" w14:textId="77777777" w:rsidR="005245F3" w:rsidRDefault="005245F3" w:rsidP="00EC45E3">
      <w:pPr>
        <w:spacing w:line="288" w:lineRule="auto"/>
        <w:jc w:val="both"/>
        <w:rPr>
          <w:rFonts w:ascii="Arial" w:hAnsi="Arial" w:cs="Arial"/>
          <w:lang w:val="en-US"/>
        </w:rPr>
      </w:pPr>
    </w:p>
    <w:p w14:paraId="02F17795" w14:textId="2073BEBB" w:rsidR="00F40157" w:rsidRDefault="00F40157" w:rsidP="00EC45E3">
      <w:pPr>
        <w:spacing w:line="288" w:lineRule="auto"/>
        <w:jc w:val="both"/>
        <w:rPr>
          <w:rFonts w:ascii="Arial" w:hAnsi="Arial" w:cs="Arial"/>
          <w:lang w:val="en-US"/>
        </w:rPr>
      </w:pPr>
    </w:p>
    <w:p w14:paraId="0100CA03" w14:textId="652A3629" w:rsidR="00523012" w:rsidRPr="00523012" w:rsidRDefault="00523012" w:rsidP="0052301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2301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1D7DB31" wp14:editId="66E07844">
            <wp:extent cx="4688006" cy="6766632"/>
            <wp:effectExtent l="0" t="0" r="0" b="0"/>
            <wp:docPr id="12" name="Grafik 12" descr="Y:\Home\herberth\Microbiom\Mibitox\Bioreaktor_Florence\Version 25.07.2023\Front Immunol\Revision\JPG_neu\neu_high quality\Figure S2 after flowcu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Home\herberth\Microbiom\Mibitox\Bioreaktor_Florence\Version 25.07.2023\Front Immunol\Revision\JPG_neu\neu_high quality\Figure S2 after flowcut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185" cy="682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78D31" w14:textId="77777777" w:rsidR="003E4624" w:rsidRPr="004A309D" w:rsidRDefault="00201194" w:rsidP="003E4624">
      <w:pPr>
        <w:pStyle w:val="Beschriftung"/>
        <w:spacing w:line="288" w:lineRule="auto"/>
        <w:jc w:val="both"/>
        <w:rPr>
          <w:rFonts w:ascii="Arial" w:hAnsi="Arial" w:cs="Arial"/>
          <w:i w:val="0"/>
          <w:iCs w:val="0"/>
          <w:color w:val="auto"/>
          <w:szCs w:val="22"/>
          <w:lang w:val="en-US"/>
        </w:rPr>
      </w:pPr>
      <w:bookmarkStart w:id="1" w:name="_Ref125966904"/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Figure S </w:t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begin"/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instrText xml:space="preserve"> SEQ Figure_S \* ARABIC </w:instrText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separate"/>
      </w:r>
      <w:r w:rsidR="0028150B">
        <w:rPr>
          <w:rFonts w:ascii="Arial" w:hAnsi="Arial" w:cs="Arial"/>
          <w:b/>
          <w:i w:val="0"/>
          <w:iCs w:val="0"/>
          <w:noProof/>
          <w:color w:val="auto"/>
          <w:szCs w:val="22"/>
          <w:lang w:val="en-US"/>
        </w:rPr>
        <w:t>2</w:t>
      </w:r>
      <w:r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end"/>
      </w:r>
      <w:bookmarkEnd w:id="1"/>
      <w:r w:rsidR="00AA05D8"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. Population gating and </w:t>
      </w:r>
      <w:r w:rsidR="00392445"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>characterization</w:t>
      </w:r>
      <w:r w:rsidR="008461B9"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 of human immune cells stimulated with EDC-treated </w:t>
      </w:r>
      <w:proofErr w:type="spellStart"/>
      <w:r w:rsidR="008461B9"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>SIHUMIx</w:t>
      </w:r>
      <w:proofErr w:type="spellEnd"/>
      <w:r w:rsidR="008461B9" w:rsidRPr="00DC5783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. </w:t>
      </w:r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Human PBMC were stimulated for 6 hours </w:t>
      </w:r>
      <w:r w:rsidR="008461B9" w:rsidRPr="00DC5783">
        <w:rPr>
          <w:rFonts w:ascii="Arial" w:hAnsi="Arial" w:cs="Arial"/>
          <w:iCs w:val="0"/>
          <w:color w:val="auto"/>
          <w:szCs w:val="22"/>
          <w:lang w:val="en-US"/>
        </w:rPr>
        <w:t>in vitro</w:t>
      </w:r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with </w:t>
      </w:r>
      <w:bookmarkStart w:id="2" w:name="_Hlk165995209"/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fixed </w:t>
      </w:r>
      <w:proofErr w:type="spellStart"/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>SIHUMIx</w:t>
      </w:r>
      <w:proofErr w:type="spellEnd"/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pre-exposed (bioreactor run day 10) to BPX (22 µM) and/or PFAS (4 µM) </w:t>
      </w:r>
      <w:r w:rsidR="005879BC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or ethanol as solvent control </w:t>
      </w:r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>for 24 hours</w:t>
      </w:r>
      <w:bookmarkEnd w:id="2"/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. The expression of indicated cell surface markers was measured by flow cytometry and </w:t>
      </w:r>
      <w:r w:rsidR="005D5D14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>analyzed</w:t>
      </w:r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via t-SNE. </w:t>
      </w:r>
      <w:r w:rsidR="005D5D14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(A) </w:t>
      </w:r>
      <w:r w:rsidR="008461B9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>The identification of distinct population was guided by the expression of cell surface markers.</w:t>
      </w:r>
      <w:r w:rsidR="005D5D14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(B) The expression </w:t>
      </w:r>
      <w:r w:rsidR="00C54EC3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of </w:t>
      </w:r>
      <w:r w:rsidR="005D5D14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>cell surface markers</w:t>
      </w:r>
      <w:r w:rsid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(fluorescence intensity)</w:t>
      </w:r>
      <w:r w:rsidR="005D5D14" w:rsidRPr="00DC5783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is shown for individual populations.</w:t>
      </w:r>
      <w:r w:rsidR="003E4624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Abbreviations: </w:t>
      </w:r>
      <w:r w:rsidR="003E4624" w:rsidRPr="00660F2B">
        <w:rPr>
          <w:rFonts w:ascii="Arial" w:hAnsi="Arial" w:cs="Arial"/>
          <w:i w:val="0"/>
          <w:iCs w:val="0"/>
          <w:color w:val="auto"/>
          <w:szCs w:val="22"/>
          <w:lang w:val="en-US"/>
        </w:rPr>
        <w:t>DN, double negative for CD4/CD8 marker</w:t>
      </w:r>
      <w:r w:rsidR="003E4624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; MAIT 8+, for CD8 positive MAIT cells; NKT 8+ for CD8 positive NKT cells; </w:t>
      </w:r>
      <w:proofErr w:type="spellStart"/>
      <w:r w:rsidR="003E4624">
        <w:rPr>
          <w:rFonts w:ascii="Arial" w:hAnsi="Arial" w:cs="Arial"/>
          <w:i w:val="0"/>
          <w:iCs w:val="0"/>
          <w:color w:val="auto"/>
          <w:szCs w:val="22"/>
          <w:lang w:val="en-US"/>
        </w:rPr>
        <w:t>gdt</w:t>
      </w:r>
      <w:proofErr w:type="spellEnd"/>
      <w:r w:rsidR="003E4624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8+ for CD8 positive </w:t>
      </w:r>
      <w:proofErr w:type="spellStart"/>
      <w:r w:rsidR="003E4624">
        <w:rPr>
          <w:rFonts w:ascii="Arial" w:hAnsi="Arial" w:cs="Arial"/>
          <w:i w:val="0"/>
          <w:iCs w:val="0"/>
          <w:color w:val="auto"/>
          <w:szCs w:val="22"/>
          <w:lang w:val="en-US"/>
        </w:rPr>
        <w:t>gd</w:t>
      </w:r>
      <w:proofErr w:type="spellEnd"/>
      <w:r w:rsidR="003E4624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T cells</w:t>
      </w:r>
    </w:p>
    <w:p w14:paraId="04853712" w14:textId="25D8695C" w:rsidR="00F40157" w:rsidRPr="00DC5783" w:rsidRDefault="00F40157" w:rsidP="00201194">
      <w:pPr>
        <w:pStyle w:val="Beschriftung"/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</w:pPr>
    </w:p>
    <w:p w14:paraId="059E59E7" w14:textId="1368C9D4" w:rsidR="002E578A" w:rsidRPr="00877207" w:rsidRDefault="002E578A" w:rsidP="002E578A">
      <w:pPr>
        <w:keepNext/>
        <w:rPr>
          <w:lang w:val="en-GB"/>
        </w:rPr>
      </w:pPr>
    </w:p>
    <w:p w14:paraId="33D2AD79" w14:textId="701DDAC7" w:rsidR="00523012" w:rsidRPr="00523012" w:rsidRDefault="00523012" w:rsidP="0052301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2301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E88DEA9" wp14:editId="510438DE">
            <wp:extent cx="5076967" cy="6377146"/>
            <wp:effectExtent l="0" t="0" r="0" b="5080"/>
            <wp:docPr id="13" name="Grafik 13" descr="Y:\Home\herberth\Microbiom\Mibitox\Bioreaktor_Florence\Version 25.07.2023\Front Immunol\Revision\JPG_neu\neu_high quality\Figure S3_FM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Y:\Home\herberth\Microbiom\Mibitox\Bioreaktor_Florence\Version 25.07.2023\Front Immunol\Revision\JPG_neu\neu_high quality\Figure S3_FM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215" cy="641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BAB68" w14:textId="24F5DA1F" w:rsidR="002E578A" w:rsidRPr="00427D9F" w:rsidRDefault="002E578A" w:rsidP="002E578A">
      <w:pPr>
        <w:pStyle w:val="Beschriftung"/>
        <w:rPr>
          <w:rFonts w:ascii="Arial" w:hAnsi="Arial" w:cs="Arial"/>
          <w:i w:val="0"/>
          <w:iCs w:val="0"/>
          <w:color w:val="auto"/>
          <w:szCs w:val="22"/>
          <w:lang w:val="en-US"/>
        </w:rPr>
      </w:pPr>
      <w:bookmarkStart w:id="3" w:name="_Ref131000310"/>
      <w:r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Figure S </w:t>
      </w:r>
      <w:r w:rsidR="00353541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begin"/>
      </w:r>
      <w:r w:rsidR="00353541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instrText xml:space="preserve"> SEQ Figure_S \* ARABIC </w:instrText>
      </w:r>
      <w:r w:rsidR="00353541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separate"/>
      </w:r>
      <w:r w:rsidR="0028150B">
        <w:rPr>
          <w:rFonts w:ascii="Arial" w:hAnsi="Arial" w:cs="Arial"/>
          <w:b/>
          <w:i w:val="0"/>
          <w:iCs w:val="0"/>
          <w:noProof/>
          <w:color w:val="auto"/>
          <w:szCs w:val="22"/>
          <w:lang w:val="en-US"/>
        </w:rPr>
        <w:t>3</w:t>
      </w:r>
      <w:r w:rsidR="00353541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fldChar w:fldCharType="end"/>
      </w:r>
      <w:bookmarkEnd w:id="3"/>
      <w:r w:rsidR="00F54692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>.</w:t>
      </w:r>
      <w:r w:rsidR="00A86368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 Activation of human CD8+ MAIT cells stimulated with BPX+PFAS-treated </w:t>
      </w:r>
      <w:proofErr w:type="spellStart"/>
      <w:r w:rsidR="00A86368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>SIHUMIx</w:t>
      </w:r>
      <w:proofErr w:type="spellEnd"/>
      <w:r w:rsidR="00A86368" w:rsidRPr="00427D9F">
        <w:rPr>
          <w:rFonts w:ascii="Arial" w:hAnsi="Arial" w:cs="Arial"/>
          <w:b/>
          <w:i w:val="0"/>
          <w:iCs w:val="0"/>
          <w:color w:val="auto"/>
          <w:szCs w:val="22"/>
          <w:lang w:val="en-US"/>
        </w:rPr>
        <w:t xml:space="preserve">. </w:t>
      </w:r>
      <w:r w:rsidR="00F54692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Representative flow cytometry plots showing t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he expression of indicated activation markers in human CD8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vertAlign w:val="superscript"/>
          <w:lang w:val="en-US"/>
        </w:rPr>
        <w:t>+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MAIT cells after 6</w:t>
      </w:r>
      <w:r w:rsidR="00E277B6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h</w:t>
      </w:r>
      <w:r w:rsidR="00E277B6">
        <w:rPr>
          <w:rFonts w:ascii="Arial" w:hAnsi="Arial" w:cs="Arial"/>
          <w:i w:val="0"/>
          <w:iCs w:val="0"/>
          <w:color w:val="auto"/>
          <w:szCs w:val="22"/>
          <w:lang w:val="en-US"/>
        </w:rPr>
        <w:t>ours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</w:t>
      </w:r>
      <w:r w:rsidR="00A86368" w:rsidRPr="00427D9F">
        <w:rPr>
          <w:rFonts w:ascii="Arial" w:hAnsi="Arial" w:cs="Arial"/>
          <w:iCs w:val="0"/>
          <w:color w:val="auto"/>
          <w:szCs w:val="22"/>
          <w:lang w:val="en-US"/>
        </w:rPr>
        <w:t>in vitro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stimulation</w:t>
      </w:r>
      <w:r w:rsidR="005879BC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of PBMC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with </w:t>
      </w:r>
      <w:r w:rsidR="00F54692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BPX+PFAS-treated</w:t>
      </w:r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</w:t>
      </w:r>
      <w:proofErr w:type="spellStart"/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SIHUMIx</w:t>
      </w:r>
      <w:proofErr w:type="spellEnd"/>
      <w:r w:rsidR="00A86368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sampled at bioreactor run day 7, 10, 15 and 23.</w:t>
      </w:r>
      <w:r w:rsidR="00F54692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Right column shows representative flow cytometry plots for fluorescence minus </w:t>
      </w:r>
      <w:r w:rsidR="00CB1437">
        <w:rPr>
          <w:rFonts w:ascii="Arial" w:hAnsi="Arial" w:cs="Arial"/>
          <w:i w:val="0"/>
          <w:iCs w:val="0"/>
          <w:color w:val="auto"/>
          <w:szCs w:val="22"/>
          <w:lang w:val="en-US"/>
        </w:rPr>
        <w:t>five</w:t>
      </w:r>
      <w:r w:rsidR="00CB1437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 xml:space="preserve"> </w:t>
      </w:r>
      <w:r w:rsidR="00F54692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(FM</w:t>
      </w:r>
      <w:r w:rsidR="00CB1437">
        <w:rPr>
          <w:rFonts w:ascii="Arial" w:hAnsi="Arial" w:cs="Arial"/>
          <w:i w:val="0"/>
          <w:iCs w:val="0"/>
          <w:color w:val="auto"/>
          <w:szCs w:val="22"/>
          <w:lang w:val="en-US"/>
        </w:rPr>
        <w:t>5</w:t>
      </w:r>
      <w:r w:rsidR="00F54692" w:rsidRPr="00427D9F">
        <w:rPr>
          <w:rFonts w:ascii="Arial" w:hAnsi="Arial" w:cs="Arial"/>
          <w:i w:val="0"/>
          <w:iCs w:val="0"/>
          <w:color w:val="auto"/>
          <w:szCs w:val="22"/>
          <w:lang w:val="en-US"/>
        </w:rPr>
        <w:t>) controls.</w:t>
      </w:r>
    </w:p>
    <w:p w14:paraId="3A1B7DB7" w14:textId="77777777" w:rsidR="002E578A" w:rsidRDefault="002E578A">
      <w:pPr>
        <w:rPr>
          <w:rFonts w:ascii="Arial" w:hAnsi="Arial" w:cs="Arial"/>
          <w:lang w:val="en-US"/>
        </w:rPr>
      </w:pPr>
    </w:p>
    <w:p w14:paraId="4E55BF6C" w14:textId="2AD0C32A" w:rsidR="00BF54FC" w:rsidRDefault="00BF54FC" w:rsidP="00547EA4">
      <w:pPr>
        <w:rPr>
          <w:rFonts w:ascii="Arial" w:hAnsi="Arial" w:cs="Arial"/>
          <w:b/>
          <w:szCs w:val="20"/>
          <w:lang w:val="en-GB"/>
        </w:rPr>
      </w:pPr>
      <w:bookmarkStart w:id="4" w:name="_GoBack"/>
      <w:bookmarkEnd w:id="4"/>
    </w:p>
    <w:p w14:paraId="36E149D1" w14:textId="77777777" w:rsidR="00590713" w:rsidRPr="0091658F" w:rsidRDefault="00590713" w:rsidP="00590713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0"/>
          <w:lang w:val="en-GB"/>
        </w:rPr>
      </w:pPr>
      <w:r w:rsidRPr="0091658F">
        <w:rPr>
          <w:rFonts w:ascii="Arial" w:hAnsi="Arial" w:cs="Arial"/>
          <w:b/>
          <w:i w:val="0"/>
          <w:color w:val="000000" w:themeColor="text1"/>
          <w:sz w:val="20"/>
          <w:lang w:val="en-GB"/>
        </w:rPr>
        <w:lastRenderedPageBreak/>
        <w:t xml:space="preserve">Table S </w:t>
      </w:r>
      <w:r w:rsidRPr="0091658F">
        <w:rPr>
          <w:rFonts w:ascii="Arial" w:hAnsi="Arial" w:cs="Arial"/>
          <w:b/>
          <w:i w:val="0"/>
          <w:color w:val="000000" w:themeColor="text1"/>
          <w:sz w:val="20"/>
        </w:rPr>
        <w:fldChar w:fldCharType="begin"/>
      </w:r>
      <w:r w:rsidRPr="0091658F">
        <w:rPr>
          <w:rFonts w:ascii="Arial" w:hAnsi="Arial" w:cs="Arial"/>
          <w:b/>
          <w:i w:val="0"/>
          <w:color w:val="000000" w:themeColor="text1"/>
          <w:sz w:val="20"/>
          <w:lang w:val="en-GB"/>
        </w:rPr>
        <w:instrText xml:space="preserve"> SEQ Table_S \* ARABIC </w:instrText>
      </w:r>
      <w:r w:rsidRPr="0091658F">
        <w:rPr>
          <w:rFonts w:ascii="Arial" w:hAnsi="Arial" w:cs="Arial"/>
          <w:b/>
          <w:i w:val="0"/>
          <w:color w:val="000000" w:themeColor="text1"/>
          <w:sz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lang w:val="en-GB"/>
        </w:rPr>
        <w:t>1</w:t>
      </w:r>
      <w:r w:rsidRPr="0091658F">
        <w:rPr>
          <w:rFonts w:ascii="Arial" w:hAnsi="Arial" w:cs="Arial"/>
          <w:b/>
          <w:i w:val="0"/>
          <w:color w:val="000000" w:themeColor="text1"/>
          <w:sz w:val="20"/>
        </w:rPr>
        <w:fldChar w:fldCharType="end"/>
      </w:r>
      <w:r w:rsidRPr="0091658F">
        <w:rPr>
          <w:rFonts w:ascii="Arial" w:hAnsi="Arial" w:cs="Arial"/>
          <w:b/>
          <w:i w:val="0"/>
          <w:color w:val="000000" w:themeColor="text1"/>
          <w:sz w:val="20"/>
          <w:lang w:val="en-GB"/>
        </w:rPr>
        <w:t>. Antibodies used i</w:t>
      </w:r>
      <w:r>
        <w:rPr>
          <w:rFonts w:ascii="Arial" w:hAnsi="Arial" w:cs="Arial"/>
          <w:b/>
          <w:i w:val="0"/>
          <w:color w:val="000000" w:themeColor="text1"/>
          <w:sz w:val="20"/>
          <w:lang w:val="en-GB"/>
        </w:rPr>
        <w:t>n the present study.</w:t>
      </w:r>
    </w:p>
    <w:tbl>
      <w:tblPr>
        <w:tblStyle w:val="Tabellenraster"/>
        <w:tblW w:w="9016" w:type="dxa"/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90713" w:rsidRPr="00282E03" w14:paraId="70E3BC3F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7BD9A2C0" w14:textId="77777777" w:rsidR="00590713" w:rsidRPr="00EE5CEC" w:rsidRDefault="00590713" w:rsidP="00587053">
            <w:pPr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</w:pPr>
            <w:r w:rsidRPr="00EE5CEC"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  <w:t>Antibody</w:t>
            </w:r>
          </w:p>
        </w:tc>
        <w:tc>
          <w:tcPr>
            <w:tcW w:w="1288" w:type="dxa"/>
            <w:vAlign w:val="center"/>
          </w:tcPr>
          <w:p w14:paraId="6745990F" w14:textId="77777777" w:rsidR="00590713" w:rsidRPr="00EE5CEC" w:rsidRDefault="00590713" w:rsidP="00587053">
            <w:pPr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</w:pPr>
            <w:r w:rsidRPr="00EE5CEC"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  <w:t>Fluorochrome</w:t>
            </w:r>
          </w:p>
        </w:tc>
        <w:tc>
          <w:tcPr>
            <w:tcW w:w="1288" w:type="dxa"/>
            <w:vAlign w:val="center"/>
          </w:tcPr>
          <w:p w14:paraId="740DB148" w14:textId="77777777" w:rsidR="00590713" w:rsidRPr="00EE5CEC" w:rsidRDefault="00590713" w:rsidP="00587053">
            <w:pPr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</w:pPr>
            <w:r w:rsidRPr="00EE5CEC"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  <w:t>Company</w:t>
            </w:r>
          </w:p>
        </w:tc>
        <w:tc>
          <w:tcPr>
            <w:tcW w:w="1288" w:type="dxa"/>
            <w:vAlign w:val="center"/>
          </w:tcPr>
          <w:p w14:paraId="4C571962" w14:textId="77777777" w:rsidR="00590713" w:rsidRPr="00EE5CEC" w:rsidRDefault="00590713" w:rsidP="00587053">
            <w:pPr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</w:pPr>
            <w:r w:rsidRPr="00EE5CEC"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  <w:t>Catalogue no.</w:t>
            </w:r>
          </w:p>
        </w:tc>
        <w:tc>
          <w:tcPr>
            <w:tcW w:w="1288" w:type="dxa"/>
            <w:vAlign w:val="center"/>
          </w:tcPr>
          <w:p w14:paraId="447592C0" w14:textId="77777777" w:rsidR="00590713" w:rsidRPr="00EE5CEC" w:rsidRDefault="00590713" w:rsidP="00587053">
            <w:pPr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</w:pPr>
            <w:r w:rsidRPr="00EE5CEC">
              <w:rPr>
                <w:rFonts w:ascii="Arial" w:hAnsi="Arial" w:cs="Arial"/>
                <w:b/>
                <w:color w:val="000000"/>
                <w:sz w:val="14"/>
                <w:szCs w:val="20"/>
                <w:lang w:val="en-GB"/>
              </w:rPr>
              <w:t>Clone</w:t>
            </w:r>
          </w:p>
        </w:tc>
        <w:tc>
          <w:tcPr>
            <w:tcW w:w="1288" w:type="dxa"/>
            <w:vAlign w:val="center"/>
          </w:tcPr>
          <w:p w14:paraId="6D8BBAE5" w14:textId="77777777" w:rsidR="00590713" w:rsidRPr="00EE5CEC" w:rsidRDefault="00590713" w:rsidP="00587053">
            <w:pPr>
              <w:rPr>
                <w:rFonts w:ascii="Arial" w:hAnsi="Arial" w:cs="Arial"/>
                <w:b/>
                <w:sz w:val="14"/>
                <w:szCs w:val="20"/>
                <w:lang w:val="en-US"/>
              </w:rPr>
            </w:pPr>
            <w:r w:rsidRPr="00EE5CEC">
              <w:rPr>
                <w:rFonts w:ascii="Arial" w:hAnsi="Arial" w:cs="Arial"/>
                <w:b/>
                <w:sz w:val="14"/>
                <w:szCs w:val="20"/>
                <w:lang w:val="en-US"/>
              </w:rPr>
              <w:t>Dilution</w:t>
            </w:r>
          </w:p>
        </w:tc>
        <w:tc>
          <w:tcPr>
            <w:tcW w:w="1288" w:type="dxa"/>
            <w:vAlign w:val="center"/>
          </w:tcPr>
          <w:p w14:paraId="248DD9A8" w14:textId="77777777" w:rsidR="00590713" w:rsidRPr="00EE5CEC" w:rsidRDefault="00590713" w:rsidP="00587053">
            <w:pPr>
              <w:rPr>
                <w:rFonts w:ascii="Arial" w:hAnsi="Arial" w:cs="Arial"/>
                <w:b/>
                <w:sz w:val="14"/>
                <w:szCs w:val="20"/>
                <w:lang w:val="en-US"/>
              </w:rPr>
            </w:pPr>
            <w:r w:rsidRPr="00EE5CEC">
              <w:rPr>
                <w:rFonts w:ascii="Arial" w:hAnsi="Arial" w:cs="Arial"/>
                <w:b/>
                <w:sz w:val="14"/>
                <w:szCs w:val="20"/>
                <w:lang w:val="en-US"/>
              </w:rPr>
              <w:t>Concentration</w:t>
            </w:r>
          </w:p>
        </w:tc>
      </w:tr>
      <w:tr w:rsidR="00590713" w:rsidRPr="00282E03" w14:paraId="3FA6A7E5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6BB9C242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γδ</w:t>
            </w: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R</w:t>
            </w:r>
          </w:p>
        </w:tc>
        <w:tc>
          <w:tcPr>
            <w:tcW w:w="1288" w:type="dxa"/>
            <w:vAlign w:val="center"/>
          </w:tcPr>
          <w:p w14:paraId="505E441A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</w:t>
            </w:r>
          </w:p>
        </w:tc>
        <w:tc>
          <w:tcPr>
            <w:tcW w:w="1288" w:type="dxa"/>
            <w:vAlign w:val="center"/>
          </w:tcPr>
          <w:p w14:paraId="4B678976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5E1162E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1210</w:t>
            </w:r>
          </w:p>
        </w:tc>
        <w:tc>
          <w:tcPr>
            <w:tcW w:w="1288" w:type="dxa"/>
            <w:vAlign w:val="center"/>
          </w:tcPr>
          <w:p w14:paraId="5C0C65D3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1</w:t>
            </w:r>
          </w:p>
        </w:tc>
        <w:tc>
          <w:tcPr>
            <w:tcW w:w="1288" w:type="dxa"/>
            <w:vAlign w:val="center"/>
          </w:tcPr>
          <w:p w14:paraId="62AB400B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5EC4D184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µg/ml</w:t>
            </w:r>
          </w:p>
        </w:tc>
      </w:tr>
      <w:tr w:rsidR="00590713" w:rsidRPr="00282E03" w14:paraId="1969905E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7783C817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XCR5</w:t>
            </w:r>
          </w:p>
        </w:tc>
        <w:tc>
          <w:tcPr>
            <w:tcW w:w="1288" w:type="dxa"/>
            <w:vAlign w:val="center"/>
          </w:tcPr>
          <w:p w14:paraId="15A01AA3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V711</w:t>
            </w:r>
          </w:p>
        </w:tc>
        <w:tc>
          <w:tcPr>
            <w:tcW w:w="1288" w:type="dxa"/>
            <w:vAlign w:val="center"/>
          </w:tcPr>
          <w:p w14:paraId="3A2A917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0E1C640C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6934</w:t>
            </w:r>
          </w:p>
        </w:tc>
        <w:tc>
          <w:tcPr>
            <w:tcW w:w="1288" w:type="dxa"/>
            <w:vAlign w:val="center"/>
          </w:tcPr>
          <w:p w14:paraId="7236C898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252D4</w:t>
            </w:r>
          </w:p>
        </w:tc>
        <w:tc>
          <w:tcPr>
            <w:tcW w:w="1288" w:type="dxa"/>
            <w:vAlign w:val="center"/>
          </w:tcPr>
          <w:p w14:paraId="3ABA5DD0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1AADD24D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µg/ml</w:t>
            </w:r>
          </w:p>
        </w:tc>
      </w:tr>
      <w:tr w:rsidR="00590713" w:rsidRPr="00282E03" w14:paraId="3DBE13F9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01D42910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161</w:t>
            </w:r>
          </w:p>
        </w:tc>
        <w:tc>
          <w:tcPr>
            <w:tcW w:w="1288" w:type="dxa"/>
            <w:vAlign w:val="center"/>
          </w:tcPr>
          <w:p w14:paraId="43380628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288" w:type="dxa"/>
            <w:vAlign w:val="center"/>
          </w:tcPr>
          <w:p w14:paraId="575100FA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599F5C7F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9914</w:t>
            </w:r>
          </w:p>
        </w:tc>
        <w:tc>
          <w:tcPr>
            <w:tcW w:w="1288" w:type="dxa"/>
            <w:vAlign w:val="center"/>
          </w:tcPr>
          <w:p w14:paraId="51AC60A2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P-3G10</w:t>
            </w:r>
          </w:p>
        </w:tc>
        <w:tc>
          <w:tcPr>
            <w:tcW w:w="1288" w:type="dxa"/>
            <w:vAlign w:val="center"/>
          </w:tcPr>
          <w:p w14:paraId="5D04014A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7DB256EF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µg/ml</w:t>
            </w:r>
          </w:p>
        </w:tc>
      </w:tr>
      <w:tr w:rsidR="00590713" w:rsidRPr="00282E03" w14:paraId="44B20B68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401108C1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56</w:t>
            </w:r>
          </w:p>
        </w:tc>
        <w:tc>
          <w:tcPr>
            <w:tcW w:w="1288" w:type="dxa"/>
            <w:vAlign w:val="center"/>
          </w:tcPr>
          <w:p w14:paraId="6889B106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V510</w:t>
            </w:r>
          </w:p>
        </w:tc>
        <w:tc>
          <w:tcPr>
            <w:tcW w:w="1288" w:type="dxa"/>
            <w:vAlign w:val="center"/>
          </w:tcPr>
          <w:p w14:paraId="05591604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45AE3AF8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8340</w:t>
            </w:r>
          </w:p>
        </w:tc>
        <w:tc>
          <w:tcPr>
            <w:tcW w:w="1288" w:type="dxa"/>
            <w:vAlign w:val="center"/>
          </w:tcPr>
          <w:p w14:paraId="481919A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CD56</w:t>
            </w:r>
          </w:p>
        </w:tc>
        <w:tc>
          <w:tcPr>
            <w:tcW w:w="1288" w:type="dxa"/>
            <w:vAlign w:val="center"/>
          </w:tcPr>
          <w:p w14:paraId="05FAFD0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88" w:type="dxa"/>
            <w:vAlign w:val="center"/>
          </w:tcPr>
          <w:p w14:paraId="08C9E710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 µg/ml</w:t>
            </w:r>
          </w:p>
        </w:tc>
      </w:tr>
      <w:tr w:rsidR="00590713" w:rsidRPr="00282E03" w14:paraId="5A69CE29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7D6C7044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RVa24</w:t>
            </w:r>
          </w:p>
        </w:tc>
        <w:tc>
          <w:tcPr>
            <w:tcW w:w="1288" w:type="dxa"/>
            <w:vAlign w:val="center"/>
          </w:tcPr>
          <w:p w14:paraId="441BD897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V785</w:t>
            </w:r>
          </w:p>
        </w:tc>
        <w:tc>
          <w:tcPr>
            <w:tcW w:w="1288" w:type="dxa"/>
            <w:vAlign w:val="center"/>
          </w:tcPr>
          <w:p w14:paraId="7B50E44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6953812A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2932</w:t>
            </w:r>
          </w:p>
        </w:tc>
        <w:tc>
          <w:tcPr>
            <w:tcW w:w="1288" w:type="dxa"/>
            <w:vAlign w:val="center"/>
          </w:tcPr>
          <w:p w14:paraId="438F19C6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B11</w:t>
            </w:r>
          </w:p>
        </w:tc>
        <w:tc>
          <w:tcPr>
            <w:tcW w:w="1288" w:type="dxa"/>
            <w:vAlign w:val="center"/>
          </w:tcPr>
          <w:p w14:paraId="63DCA1E3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223B5CF4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 µg/ml</w:t>
            </w:r>
          </w:p>
        </w:tc>
      </w:tr>
      <w:tr w:rsidR="00590713" w:rsidRPr="00282E03" w14:paraId="7D0DCC38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2816ECB6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3</w:t>
            </w:r>
          </w:p>
        </w:tc>
        <w:tc>
          <w:tcPr>
            <w:tcW w:w="1288" w:type="dxa"/>
            <w:vAlign w:val="center"/>
          </w:tcPr>
          <w:p w14:paraId="1283D896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arkBlue550</w:t>
            </w:r>
          </w:p>
        </w:tc>
        <w:tc>
          <w:tcPr>
            <w:tcW w:w="1288" w:type="dxa"/>
            <w:vAlign w:val="center"/>
          </w:tcPr>
          <w:p w14:paraId="6718BD7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3B2A8428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4.852</w:t>
            </w:r>
          </w:p>
        </w:tc>
        <w:tc>
          <w:tcPr>
            <w:tcW w:w="1288" w:type="dxa"/>
            <w:vAlign w:val="center"/>
          </w:tcPr>
          <w:p w14:paraId="691CD642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K7</w:t>
            </w:r>
          </w:p>
        </w:tc>
        <w:tc>
          <w:tcPr>
            <w:tcW w:w="1288" w:type="dxa"/>
            <w:vAlign w:val="center"/>
          </w:tcPr>
          <w:p w14:paraId="1254991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5282C008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µg/ml</w:t>
            </w:r>
          </w:p>
        </w:tc>
      </w:tr>
      <w:tr w:rsidR="00590713" w:rsidRPr="00282E03" w14:paraId="586E07FC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15606DF7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4</w:t>
            </w:r>
          </w:p>
        </w:tc>
        <w:tc>
          <w:tcPr>
            <w:tcW w:w="1288" w:type="dxa"/>
            <w:vAlign w:val="center"/>
          </w:tcPr>
          <w:p w14:paraId="2F676CA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rCP</w:t>
            </w:r>
            <w:proofErr w:type="spellEnd"/>
          </w:p>
        </w:tc>
        <w:tc>
          <w:tcPr>
            <w:tcW w:w="1288" w:type="dxa"/>
            <w:vAlign w:val="center"/>
          </w:tcPr>
          <w:p w14:paraId="2DC121C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6539D5F0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4.624</w:t>
            </w:r>
          </w:p>
        </w:tc>
        <w:tc>
          <w:tcPr>
            <w:tcW w:w="1288" w:type="dxa"/>
            <w:vAlign w:val="center"/>
          </w:tcPr>
          <w:p w14:paraId="76D141AF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K3</w:t>
            </w:r>
          </w:p>
        </w:tc>
        <w:tc>
          <w:tcPr>
            <w:tcW w:w="1288" w:type="dxa"/>
            <w:vAlign w:val="center"/>
          </w:tcPr>
          <w:p w14:paraId="54D1CD2F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0FB9729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5 µg/ml</w:t>
            </w:r>
          </w:p>
        </w:tc>
      </w:tr>
      <w:tr w:rsidR="00590713" w:rsidRPr="00282E03" w14:paraId="26EA9326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1035356D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RVa7.2</w:t>
            </w:r>
          </w:p>
        </w:tc>
        <w:tc>
          <w:tcPr>
            <w:tcW w:w="1288" w:type="dxa"/>
            <w:vAlign w:val="center"/>
          </w:tcPr>
          <w:p w14:paraId="644F5922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rCP-Cy5.5</w:t>
            </w:r>
          </w:p>
        </w:tc>
        <w:tc>
          <w:tcPr>
            <w:tcW w:w="1288" w:type="dxa"/>
            <w:vAlign w:val="center"/>
          </w:tcPr>
          <w:p w14:paraId="531B5294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5A3BE0D0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1710</w:t>
            </w:r>
          </w:p>
        </w:tc>
        <w:tc>
          <w:tcPr>
            <w:tcW w:w="1288" w:type="dxa"/>
            <w:vAlign w:val="center"/>
          </w:tcPr>
          <w:p w14:paraId="462C7EBA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C10</w:t>
            </w:r>
          </w:p>
        </w:tc>
        <w:tc>
          <w:tcPr>
            <w:tcW w:w="1288" w:type="dxa"/>
            <w:vAlign w:val="center"/>
          </w:tcPr>
          <w:p w14:paraId="34068661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795E04C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µg/ml</w:t>
            </w:r>
          </w:p>
        </w:tc>
      </w:tr>
      <w:tr w:rsidR="00590713" w:rsidRPr="00282E03" w14:paraId="6762A70F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101BE3A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R4</w:t>
            </w:r>
          </w:p>
        </w:tc>
        <w:tc>
          <w:tcPr>
            <w:tcW w:w="1288" w:type="dxa"/>
            <w:vAlign w:val="center"/>
          </w:tcPr>
          <w:p w14:paraId="18F98F7B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288" w:type="dxa"/>
            <w:vAlign w:val="center"/>
          </w:tcPr>
          <w:p w14:paraId="3902274B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22AA3846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9410</w:t>
            </w:r>
          </w:p>
        </w:tc>
        <w:tc>
          <w:tcPr>
            <w:tcW w:w="1288" w:type="dxa"/>
            <w:vAlign w:val="center"/>
          </w:tcPr>
          <w:p w14:paraId="773D889A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.291H4</w:t>
            </w:r>
          </w:p>
        </w:tc>
        <w:tc>
          <w:tcPr>
            <w:tcW w:w="1288" w:type="dxa"/>
            <w:vAlign w:val="center"/>
          </w:tcPr>
          <w:p w14:paraId="0EAE7E7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88" w:type="dxa"/>
            <w:vAlign w:val="center"/>
          </w:tcPr>
          <w:p w14:paraId="5736AB9E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µg/ml</w:t>
            </w:r>
          </w:p>
        </w:tc>
      </w:tr>
      <w:tr w:rsidR="00590713" w:rsidRPr="00282E03" w14:paraId="702448F7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4EAFE269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R10</w:t>
            </w:r>
          </w:p>
        </w:tc>
        <w:tc>
          <w:tcPr>
            <w:tcW w:w="1288" w:type="dxa"/>
            <w:vAlign w:val="center"/>
          </w:tcPr>
          <w:p w14:paraId="4C8DA891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C</w:t>
            </w:r>
          </w:p>
        </w:tc>
        <w:tc>
          <w:tcPr>
            <w:tcW w:w="1288" w:type="dxa"/>
            <w:vAlign w:val="center"/>
          </w:tcPr>
          <w:p w14:paraId="71889505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ltenyi</w:t>
            </w:r>
            <w:proofErr w:type="spellEnd"/>
          </w:p>
        </w:tc>
        <w:tc>
          <w:tcPr>
            <w:tcW w:w="1288" w:type="dxa"/>
            <w:vAlign w:val="center"/>
          </w:tcPr>
          <w:p w14:paraId="1FC9D28F" w14:textId="77777777" w:rsidR="00590713" w:rsidRPr="0020362C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-104-821</w:t>
            </w:r>
          </w:p>
        </w:tc>
        <w:tc>
          <w:tcPr>
            <w:tcW w:w="1288" w:type="dxa"/>
            <w:vAlign w:val="center"/>
          </w:tcPr>
          <w:p w14:paraId="1C9F879A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036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A3</w:t>
            </w:r>
            <w:r w:rsidRPr="00F70A1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88" w:type="dxa"/>
            <w:vAlign w:val="center"/>
          </w:tcPr>
          <w:p w14:paraId="2F21D5A5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88" w:type="dxa"/>
            <w:vAlign w:val="center"/>
          </w:tcPr>
          <w:p w14:paraId="400DE558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90713" w:rsidRPr="00282E03" w14:paraId="11A1CF7F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3B10306E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R6</w:t>
            </w:r>
          </w:p>
        </w:tc>
        <w:tc>
          <w:tcPr>
            <w:tcW w:w="1288" w:type="dxa"/>
            <w:vAlign w:val="center"/>
          </w:tcPr>
          <w:p w14:paraId="771EB9CF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C-Cy7</w:t>
            </w:r>
          </w:p>
        </w:tc>
        <w:tc>
          <w:tcPr>
            <w:tcW w:w="1288" w:type="dxa"/>
            <w:vAlign w:val="center"/>
          </w:tcPr>
          <w:p w14:paraId="70CB2FD6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3DF7057A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3432</w:t>
            </w:r>
          </w:p>
        </w:tc>
        <w:tc>
          <w:tcPr>
            <w:tcW w:w="1288" w:type="dxa"/>
            <w:vAlign w:val="center"/>
          </w:tcPr>
          <w:p w14:paraId="4899DFFA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034E3</w:t>
            </w:r>
          </w:p>
        </w:tc>
        <w:tc>
          <w:tcPr>
            <w:tcW w:w="1288" w:type="dxa"/>
            <w:vAlign w:val="center"/>
          </w:tcPr>
          <w:p w14:paraId="52325EAC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88" w:type="dxa"/>
            <w:vAlign w:val="center"/>
          </w:tcPr>
          <w:p w14:paraId="7166D90E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 µg/ml</w:t>
            </w:r>
          </w:p>
        </w:tc>
      </w:tr>
      <w:tr w:rsidR="00590713" w:rsidRPr="00282E03" w14:paraId="5D25F96C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07A1F3B6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8</w:t>
            </w:r>
          </w:p>
        </w:tc>
        <w:tc>
          <w:tcPr>
            <w:tcW w:w="1288" w:type="dxa"/>
            <w:vAlign w:val="center"/>
          </w:tcPr>
          <w:p w14:paraId="6B0F45E9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C-Fire810</w:t>
            </w:r>
          </w:p>
        </w:tc>
        <w:tc>
          <w:tcPr>
            <w:tcW w:w="1288" w:type="dxa"/>
            <w:vAlign w:val="center"/>
          </w:tcPr>
          <w:p w14:paraId="43F9EFB5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666DDA87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4764</w:t>
            </w:r>
          </w:p>
        </w:tc>
        <w:tc>
          <w:tcPr>
            <w:tcW w:w="1288" w:type="dxa"/>
            <w:vAlign w:val="center"/>
          </w:tcPr>
          <w:p w14:paraId="1F655CD7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K1</w:t>
            </w:r>
          </w:p>
        </w:tc>
        <w:tc>
          <w:tcPr>
            <w:tcW w:w="1288" w:type="dxa"/>
            <w:vAlign w:val="center"/>
          </w:tcPr>
          <w:p w14:paraId="0EA757E2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1288" w:type="dxa"/>
            <w:vAlign w:val="center"/>
          </w:tcPr>
          <w:p w14:paraId="44E34049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5 mg/ml</w:t>
            </w:r>
          </w:p>
        </w:tc>
      </w:tr>
      <w:tr w:rsidR="00590713" w:rsidRPr="00282E03" w14:paraId="57AE09F9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14DE9A53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19</w:t>
            </w:r>
          </w:p>
        </w:tc>
        <w:tc>
          <w:tcPr>
            <w:tcW w:w="1288" w:type="dxa"/>
            <w:vAlign w:val="center"/>
          </w:tcPr>
          <w:p w14:paraId="3AD31FD2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C-Fire810</w:t>
            </w:r>
          </w:p>
        </w:tc>
        <w:tc>
          <w:tcPr>
            <w:tcW w:w="1288" w:type="dxa"/>
            <w:vAlign w:val="center"/>
          </w:tcPr>
          <w:p w14:paraId="50788192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3A0FA66A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2272</w:t>
            </w:r>
          </w:p>
        </w:tc>
        <w:tc>
          <w:tcPr>
            <w:tcW w:w="1288" w:type="dxa"/>
            <w:vAlign w:val="center"/>
          </w:tcPr>
          <w:p w14:paraId="05700B53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B19</w:t>
            </w:r>
          </w:p>
        </w:tc>
        <w:tc>
          <w:tcPr>
            <w:tcW w:w="1288" w:type="dxa"/>
            <w:vAlign w:val="center"/>
          </w:tcPr>
          <w:p w14:paraId="366F2853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88" w:type="dxa"/>
            <w:vAlign w:val="center"/>
          </w:tcPr>
          <w:p w14:paraId="616AC254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5 µg/ml</w:t>
            </w:r>
          </w:p>
        </w:tc>
      </w:tr>
      <w:tr w:rsidR="00590713" w:rsidRPr="00282E03" w14:paraId="05324CF3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4AC18028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FNg</w:t>
            </w:r>
            <w:proofErr w:type="spellEnd"/>
          </w:p>
        </w:tc>
        <w:tc>
          <w:tcPr>
            <w:tcW w:w="1288" w:type="dxa"/>
            <w:vAlign w:val="center"/>
          </w:tcPr>
          <w:p w14:paraId="7C5E4B2E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cificBlue</w:t>
            </w:r>
            <w:proofErr w:type="spellEnd"/>
          </w:p>
        </w:tc>
        <w:tc>
          <w:tcPr>
            <w:tcW w:w="1288" w:type="dxa"/>
            <w:vAlign w:val="center"/>
          </w:tcPr>
          <w:p w14:paraId="48771CF2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1C9E45DC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2522</w:t>
            </w:r>
          </w:p>
        </w:tc>
        <w:tc>
          <w:tcPr>
            <w:tcW w:w="1288" w:type="dxa"/>
            <w:vAlign w:val="center"/>
          </w:tcPr>
          <w:p w14:paraId="7EEAC982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proofErr w:type="gram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.B</w:t>
            </w:r>
            <w:proofErr w:type="gramEnd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88" w:type="dxa"/>
            <w:vAlign w:val="center"/>
          </w:tcPr>
          <w:p w14:paraId="10417019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88" w:type="dxa"/>
            <w:vAlign w:val="center"/>
          </w:tcPr>
          <w:p w14:paraId="397629E7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 µg/ml</w:t>
            </w:r>
          </w:p>
        </w:tc>
      </w:tr>
      <w:tr w:rsidR="00590713" w:rsidRPr="00282E03" w14:paraId="6AA7E8FA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75BECB6F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NF</w:t>
            </w:r>
          </w:p>
        </w:tc>
        <w:tc>
          <w:tcPr>
            <w:tcW w:w="1288" w:type="dxa"/>
            <w:vAlign w:val="center"/>
          </w:tcPr>
          <w:p w14:paraId="338F5444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V605</w:t>
            </w:r>
          </w:p>
        </w:tc>
        <w:tc>
          <w:tcPr>
            <w:tcW w:w="1288" w:type="dxa"/>
            <w:vAlign w:val="center"/>
          </w:tcPr>
          <w:p w14:paraId="1CA080C2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547853F7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2936</w:t>
            </w:r>
          </w:p>
        </w:tc>
        <w:tc>
          <w:tcPr>
            <w:tcW w:w="1288" w:type="dxa"/>
            <w:vAlign w:val="center"/>
          </w:tcPr>
          <w:p w14:paraId="2739FB21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b11</w:t>
            </w:r>
          </w:p>
        </w:tc>
        <w:tc>
          <w:tcPr>
            <w:tcW w:w="1288" w:type="dxa"/>
            <w:vAlign w:val="center"/>
          </w:tcPr>
          <w:p w14:paraId="7663F701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7407CF48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µg/ml</w:t>
            </w:r>
          </w:p>
        </w:tc>
      </w:tr>
      <w:tr w:rsidR="00590713" w:rsidRPr="00282E03" w14:paraId="60CE3F32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46A1A758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69</w:t>
            </w:r>
          </w:p>
        </w:tc>
        <w:tc>
          <w:tcPr>
            <w:tcW w:w="1288" w:type="dxa"/>
            <w:vAlign w:val="center"/>
          </w:tcPr>
          <w:p w14:paraId="429DC3B8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288" w:type="dxa"/>
            <w:vAlign w:val="center"/>
          </w:tcPr>
          <w:p w14:paraId="396A4123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3C51A6A5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0904</w:t>
            </w:r>
          </w:p>
        </w:tc>
        <w:tc>
          <w:tcPr>
            <w:tcW w:w="1288" w:type="dxa"/>
            <w:vAlign w:val="center"/>
          </w:tcPr>
          <w:p w14:paraId="2372D3FF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N50</w:t>
            </w:r>
          </w:p>
        </w:tc>
        <w:tc>
          <w:tcPr>
            <w:tcW w:w="1288" w:type="dxa"/>
            <w:vAlign w:val="center"/>
          </w:tcPr>
          <w:p w14:paraId="073B9F21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15545F07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µg/ml</w:t>
            </w:r>
          </w:p>
        </w:tc>
      </w:tr>
      <w:tr w:rsidR="00590713" w:rsidRPr="00282E03" w14:paraId="658A5AF4" w14:textId="77777777" w:rsidTr="00587053">
        <w:trPr>
          <w:trHeight w:val="510"/>
        </w:trPr>
        <w:tc>
          <w:tcPr>
            <w:tcW w:w="1288" w:type="dxa"/>
            <w:vAlign w:val="center"/>
          </w:tcPr>
          <w:p w14:paraId="635B4F15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154</w:t>
            </w:r>
          </w:p>
        </w:tc>
        <w:tc>
          <w:tcPr>
            <w:tcW w:w="1288" w:type="dxa"/>
            <w:vAlign w:val="center"/>
          </w:tcPr>
          <w:p w14:paraId="40F5C460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-Dazzle594</w:t>
            </w:r>
          </w:p>
        </w:tc>
        <w:tc>
          <w:tcPr>
            <w:tcW w:w="1288" w:type="dxa"/>
            <w:vAlign w:val="center"/>
          </w:tcPr>
          <w:p w14:paraId="2F7B785C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88" w:type="dxa"/>
            <w:vAlign w:val="center"/>
          </w:tcPr>
          <w:p w14:paraId="2EC520F6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0840</w:t>
            </w:r>
          </w:p>
        </w:tc>
        <w:tc>
          <w:tcPr>
            <w:tcW w:w="1288" w:type="dxa"/>
            <w:vAlign w:val="center"/>
          </w:tcPr>
          <w:p w14:paraId="5B8E5867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-31</w:t>
            </w:r>
          </w:p>
        </w:tc>
        <w:tc>
          <w:tcPr>
            <w:tcW w:w="1288" w:type="dxa"/>
            <w:vAlign w:val="center"/>
          </w:tcPr>
          <w:p w14:paraId="7EE25BDA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31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88" w:type="dxa"/>
            <w:vAlign w:val="center"/>
          </w:tcPr>
          <w:p w14:paraId="4CEAC4BD" w14:textId="77777777" w:rsidR="00590713" w:rsidRPr="00283197" w:rsidRDefault="00590713" w:rsidP="0058705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 µg/ml</w:t>
            </w:r>
          </w:p>
        </w:tc>
      </w:tr>
    </w:tbl>
    <w:p w14:paraId="07D029BF" w14:textId="77777777" w:rsidR="00590713" w:rsidRDefault="00590713" w:rsidP="0059071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A, n</w:t>
      </w:r>
      <w:r w:rsidRPr="00EB1EC7">
        <w:rPr>
          <w:rFonts w:ascii="Arial" w:hAnsi="Arial" w:cs="Arial"/>
          <w:lang w:val="en-US"/>
        </w:rPr>
        <w:t>o information available from the manufacturer</w:t>
      </w:r>
    </w:p>
    <w:p w14:paraId="25DBE2FF" w14:textId="77777777" w:rsidR="00590713" w:rsidRPr="00590713" w:rsidRDefault="00590713" w:rsidP="00547EA4">
      <w:pPr>
        <w:rPr>
          <w:rFonts w:ascii="Arial" w:hAnsi="Arial" w:cs="Arial"/>
          <w:b/>
          <w:szCs w:val="20"/>
          <w:lang w:val="en-US"/>
        </w:rPr>
      </w:pPr>
    </w:p>
    <w:p w14:paraId="16FF8748" w14:textId="77777777" w:rsidR="00BF54FC" w:rsidRDefault="00BF54FC" w:rsidP="00547EA4">
      <w:pPr>
        <w:rPr>
          <w:rFonts w:ascii="Arial" w:hAnsi="Arial" w:cs="Arial"/>
          <w:b/>
          <w:szCs w:val="20"/>
          <w:lang w:val="en-GB"/>
        </w:rPr>
      </w:pPr>
    </w:p>
    <w:p w14:paraId="1D170A0E" w14:textId="4A9D7E35" w:rsidR="00547EA4" w:rsidRPr="00486F11" w:rsidRDefault="00547EA4" w:rsidP="00547EA4">
      <w:pPr>
        <w:rPr>
          <w:rFonts w:ascii="Arial" w:hAnsi="Arial" w:cs="Arial"/>
          <w:b/>
          <w:szCs w:val="20"/>
          <w:lang w:val="en-GB"/>
        </w:rPr>
      </w:pPr>
      <w:r w:rsidRPr="00486F11">
        <w:rPr>
          <w:rFonts w:ascii="Arial" w:hAnsi="Arial" w:cs="Arial"/>
          <w:b/>
          <w:szCs w:val="20"/>
          <w:lang w:val="en-GB"/>
        </w:rPr>
        <w:t>Table S2: Bisphenol test concentrations</w:t>
      </w:r>
    </w:p>
    <w:p w14:paraId="17E9771B" w14:textId="77777777" w:rsidR="00547EA4" w:rsidRPr="00486F11" w:rsidRDefault="00547EA4" w:rsidP="00547EA4">
      <w:pPr>
        <w:pStyle w:val="Beschriftung"/>
        <w:keepNext/>
        <w:rPr>
          <w:rFonts w:ascii="Arial" w:hAnsi="Arial" w:cs="Arial"/>
          <w:color w:val="auto"/>
          <w:sz w:val="22"/>
          <w:szCs w:val="20"/>
          <w:lang w:val="en-GB"/>
        </w:rPr>
      </w:pPr>
    </w:p>
    <w:p w14:paraId="728B0D3D" w14:textId="58445487" w:rsidR="00547EA4" w:rsidRPr="00486F11" w:rsidRDefault="00547EA4" w:rsidP="00547EA4">
      <w:pPr>
        <w:pStyle w:val="Beschriftung"/>
        <w:keepNext/>
        <w:ind w:left="1416" w:firstLine="708"/>
        <w:rPr>
          <w:rFonts w:ascii="Arial" w:hAnsi="Arial" w:cs="Arial"/>
          <w:i w:val="0"/>
          <w:color w:val="auto"/>
          <w:sz w:val="22"/>
          <w:szCs w:val="20"/>
          <w:lang w:val="en-GB"/>
        </w:rPr>
      </w:pPr>
      <w:r w:rsidRPr="00486F11">
        <w:rPr>
          <w:rFonts w:ascii="Arial" w:hAnsi="Arial" w:cs="Arial"/>
          <w:color w:val="auto"/>
          <w:sz w:val="22"/>
          <w:szCs w:val="20"/>
          <w:lang w:val="en-GB"/>
        </w:rPr>
        <w:t xml:space="preserve">Table </w:t>
      </w:r>
      <w:r w:rsidR="00434232" w:rsidRPr="00486F11">
        <w:rPr>
          <w:rFonts w:ascii="Arial" w:hAnsi="Arial" w:cs="Arial"/>
          <w:color w:val="auto"/>
          <w:sz w:val="22"/>
          <w:szCs w:val="20"/>
          <w:lang w:val="en-GB"/>
        </w:rPr>
        <w:t>S</w:t>
      </w:r>
      <w:r w:rsidR="00434232" w:rsidRPr="00BF54FC">
        <w:rPr>
          <w:rFonts w:ascii="Arial" w:hAnsi="Arial" w:cs="Arial"/>
          <w:color w:val="auto"/>
          <w:sz w:val="22"/>
          <w:szCs w:val="20"/>
          <w:lang w:val="en-GB"/>
        </w:rPr>
        <w:t>2</w:t>
      </w:r>
      <w:r w:rsidR="00434232" w:rsidRPr="00486F11">
        <w:rPr>
          <w:rFonts w:ascii="Arial" w:hAnsi="Arial" w:cs="Arial"/>
          <w:color w:val="auto"/>
          <w:sz w:val="22"/>
          <w:szCs w:val="20"/>
          <w:lang w:val="en-GB"/>
        </w:rPr>
        <w:t xml:space="preserve"> </w:t>
      </w:r>
      <w:r w:rsidRPr="00486F11">
        <w:rPr>
          <w:rFonts w:ascii="Arial" w:hAnsi="Arial" w:cs="Arial"/>
          <w:color w:val="auto"/>
          <w:sz w:val="22"/>
          <w:szCs w:val="20"/>
          <w:lang w:val="en-GB"/>
        </w:rPr>
        <w:t>Characteristics of bisphenols used in the study</w:t>
      </w:r>
    </w:p>
    <w:tbl>
      <w:tblPr>
        <w:tblStyle w:val="EinfacheTabelle3"/>
        <w:tblW w:w="0" w:type="auto"/>
        <w:tblInd w:w="2123" w:type="dxa"/>
        <w:tblLook w:val="04A0" w:firstRow="1" w:lastRow="0" w:firstColumn="1" w:lastColumn="0" w:noHBand="0" w:noVBand="1"/>
      </w:tblPr>
      <w:tblGrid>
        <w:gridCol w:w="1670"/>
        <w:gridCol w:w="1584"/>
        <w:gridCol w:w="1582"/>
      </w:tblGrid>
      <w:tr w:rsidR="00547EA4" w:rsidRPr="00486F11" w14:paraId="4F59458B" w14:textId="77777777" w:rsidTr="00E45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7D378" w14:textId="77777777" w:rsidR="00547EA4" w:rsidRPr="00486F11" w:rsidRDefault="00547EA4" w:rsidP="00E456EC">
            <w:pPr>
              <w:jc w:val="center"/>
              <w:rPr>
                <w:rFonts w:ascii="Arial" w:hAnsi="Arial" w:cs="Arial"/>
                <w:caps w:val="0"/>
                <w:szCs w:val="20"/>
              </w:rPr>
            </w:pPr>
            <w:r w:rsidRPr="00486F11">
              <w:rPr>
                <w:rFonts w:ascii="Arial" w:hAnsi="Arial" w:cs="Arial"/>
                <w:caps w:val="0"/>
                <w:szCs w:val="20"/>
              </w:rPr>
              <w:t>Chemical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89B9B" w14:textId="77777777" w:rsidR="00547EA4" w:rsidRPr="00486F11" w:rsidRDefault="00547EA4" w:rsidP="00E45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0"/>
              </w:rPr>
            </w:pPr>
            <w:r w:rsidRPr="00486F11">
              <w:rPr>
                <w:rFonts w:ascii="Arial" w:hAnsi="Arial" w:cs="Arial"/>
                <w:caps w:val="0"/>
                <w:szCs w:val="20"/>
              </w:rPr>
              <w:t>M [g/mol]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64A33" w14:textId="77777777" w:rsidR="00547EA4" w:rsidRPr="00486F11" w:rsidRDefault="00547EA4" w:rsidP="00E45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0"/>
              </w:rPr>
            </w:pPr>
            <w:r w:rsidRPr="00486F11">
              <w:rPr>
                <w:rFonts w:ascii="Arial" w:hAnsi="Arial" w:cs="Arial"/>
                <w:caps w:val="0"/>
                <w:szCs w:val="20"/>
              </w:rPr>
              <w:t>Solvent</w:t>
            </w:r>
          </w:p>
        </w:tc>
      </w:tr>
      <w:tr w:rsidR="00547EA4" w:rsidRPr="00486F11" w14:paraId="23E49F57" w14:textId="77777777" w:rsidTr="00E4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ECDB61F" w14:textId="77777777" w:rsidR="00547EA4" w:rsidRPr="00486F11" w:rsidRDefault="00547EA4" w:rsidP="00E456EC">
            <w:pPr>
              <w:jc w:val="center"/>
              <w:rPr>
                <w:rFonts w:ascii="Arial" w:hAnsi="Arial" w:cs="Arial"/>
                <w:b w:val="0"/>
                <w:caps w:val="0"/>
                <w:szCs w:val="20"/>
              </w:rPr>
            </w:pPr>
            <w:r w:rsidRPr="00486F11">
              <w:rPr>
                <w:rFonts w:ascii="Arial" w:hAnsi="Arial" w:cs="Arial"/>
                <w:b w:val="0"/>
                <w:caps w:val="0"/>
                <w:szCs w:val="20"/>
              </w:rPr>
              <w:t>Bisphenol F</w:t>
            </w:r>
          </w:p>
        </w:tc>
        <w:tc>
          <w:tcPr>
            <w:tcW w:w="1584" w:type="dxa"/>
            <w:tcBorders>
              <w:left w:val="nil"/>
            </w:tcBorders>
            <w:shd w:val="clear" w:color="auto" w:fill="auto"/>
            <w:vAlign w:val="center"/>
          </w:tcPr>
          <w:p w14:paraId="24D087D3" w14:textId="77777777" w:rsidR="00547EA4" w:rsidRPr="00486F11" w:rsidRDefault="00547EA4" w:rsidP="00E4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86F11">
              <w:rPr>
                <w:rFonts w:ascii="Arial" w:hAnsi="Arial" w:cs="Arial"/>
                <w:szCs w:val="20"/>
              </w:rPr>
              <w:t>200.24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EF764D8" w14:textId="77777777" w:rsidR="00547EA4" w:rsidRPr="00486F11" w:rsidRDefault="00547EA4" w:rsidP="00E4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86F11">
              <w:rPr>
                <w:rFonts w:ascii="Arial" w:hAnsi="Arial" w:cs="Arial"/>
                <w:szCs w:val="20"/>
              </w:rPr>
              <w:t>Ethanol</w:t>
            </w:r>
          </w:p>
        </w:tc>
      </w:tr>
      <w:tr w:rsidR="00547EA4" w:rsidRPr="00486F11" w14:paraId="12A0A420" w14:textId="77777777" w:rsidTr="00E45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C1A39A" w14:textId="77777777" w:rsidR="00547EA4" w:rsidRPr="00486F11" w:rsidRDefault="00547EA4" w:rsidP="00E456EC">
            <w:pPr>
              <w:jc w:val="center"/>
              <w:rPr>
                <w:rFonts w:ascii="Arial" w:hAnsi="Arial" w:cs="Arial"/>
                <w:b w:val="0"/>
                <w:caps w:val="0"/>
                <w:szCs w:val="20"/>
              </w:rPr>
            </w:pPr>
            <w:r w:rsidRPr="00486F11">
              <w:rPr>
                <w:rFonts w:ascii="Arial" w:hAnsi="Arial" w:cs="Arial"/>
                <w:b w:val="0"/>
                <w:caps w:val="0"/>
                <w:szCs w:val="20"/>
              </w:rPr>
              <w:t>Bisphenol 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ADFA00" w14:textId="77777777" w:rsidR="00547EA4" w:rsidRPr="00486F11" w:rsidRDefault="00547EA4" w:rsidP="00E4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86F11">
              <w:rPr>
                <w:rFonts w:ascii="Arial" w:hAnsi="Arial" w:cs="Arial"/>
                <w:szCs w:val="20"/>
              </w:rPr>
              <w:t>250.27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CAE8A" w14:textId="77777777" w:rsidR="00547EA4" w:rsidRPr="00486F11" w:rsidRDefault="00547EA4" w:rsidP="00E4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86F11">
              <w:rPr>
                <w:rFonts w:ascii="Arial" w:hAnsi="Arial" w:cs="Arial"/>
                <w:szCs w:val="20"/>
              </w:rPr>
              <w:t>Ethanol</w:t>
            </w:r>
          </w:p>
        </w:tc>
      </w:tr>
    </w:tbl>
    <w:p w14:paraId="37C517BF" w14:textId="77777777" w:rsidR="00547EA4" w:rsidRPr="00486F11" w:rsidRDefault="00547EA4" w:rsidP="00547EA4">
      <w:pPr>
        <w:jc w:val="both"/>
        <w:rPr>
          <w:rFonts w:ascii="Arial" w:hAnsi="Arial" w:cs="Arial"/>
          <w:szCs w:val="20"/>
        </w:rPr>
      </w:pPr>
    </w:p>
    <w:p w14:paraId="1F2CD61A" w14:textId="6C43E5DD" w:rsidR="00547EA4" w:rsidRPr="00486F11" w:rsidRDefault="00547EA4" w:rsidP="00547EA4">
      <w:pPr>
        <w:jc w:val="both"/>
        <w:rPr>
          <w:rFonts w:ascii="Arial" w:hAnsi="Arial" w:cs="Arial"/>
          <w:szCs w:val="20"/>
          <w:lang w:val="en-GB"/>
        </w:rPr>
      </w:pPr>
      <w:r w:rsidRPr="00486F11">
        <w:rPr>
          <w:rFonts w:ascii="Arial" w:hAnsi="Arial" w:cs="Arial"/>
          <w:szCs w:val="20"/>
          <w:lang w:val="en-GB"/>
        </w:rPr>
        <w:lastRenderedPageBreak/>
        <w:t xml:space="preserve">Exposure concentrations of bisphenol F and bisphenol S were calculated according to a 70 kg person with a daily intake of 4 µg/kg or 5 µg/kg. The average stool weight per day (123.6 g) </w:t>
      </w:r>
      <w:r w:rsidRPr="00486F11">
        <w:rPr>
          <w:rFonts w:ascii="Arial" w:hAnsi="Arial" w:cs="Arial"/>
          <w:szCs w:val="20"/>
          <w:lang w:val="en-GB"/>
        </w:rPr>
        <w:fldChar w:fldCharType="begin"/>
      </w:r>
      <w:r>
        <w:rPr>
          <w:rFonts w:ascii="Arial" w:hAnsi="Arial" w:cs="Arial"/>
          <w:szCs w:val="20"/>
          <w:lang w:val="en-GB"/>
        </w:rPr>
        <w:instrText xml:space="preserve"> ADDIN EN.CITE &lt;EndNote&gt;&lt;Cite&gt;&lt;Author&gt;Rendtorff&lt;/Author&gt;&lt;Year&gt;1967&lt;/Year&gt;&lt;RecNum&gt;66&lt;/RecNum&gt;&lt;DisplayText&gt;(Rendtorff and Kashgarian, 1967)&lt;/DisplayText&gt;&lt;record&gt;&lt;rec-number&gt;66&lt;/rec-number&gt;&lt;foreign-keys&gt;&lt;key app="EN" db-id="e5ap9easeztevgeapezxatp905pe09pxs95z" timestamp="1653387680"&gt;66&lt;/key&gt;&lt;/foreign-keys&gt;&lt;ref-type name="Journal Article"&gt;17&lt;/ref-type&gt;&lt;contributors&gt;&lt;authors&gt;&lt;author&gt;Rendtorff, R. C.&lt;/author&gt;&lt;author&gt;Kashgarian, M.&lt;/author&gt;&lt;/authors&gt;&lt;/contributors&gt;&lt;titles&gt;&lt;title&gt;Stool patterns of healthy adult males&lt;/title&gt;&lt;secondary-title&gt;Dis Colon Rectum&lt;/secondary-title&gt;&lt;/titles&gt;&lt;periodical&gt;&lt;full-title&gt;Dis Colon Rectum&lt;/full-title&gt;&lt;/periodical&gt;&lt;pages&gt;222-8&lt;/pages&gt;&lt;volume&gt;10&lt;/volume&gt;&lt;number&gt;3&lt;/number&gt;&lt;keywords&gt;&lt;keyword&gt;Adult&lt;/keyword&gt;&lt;keyword&gt;Circadian Rhythm&lt;/keyword&gt;&lt;keyword&gt;Defecation/*physiology&lt;/keyword&gt;&lt;keyword&gt;Feces/*analysis&lt;/keyword&gt;&lt;keyword&gt;Humans&lt;/keyword&gt;&lt;keyword&gt;Male&lt;/keyword&gt;&lt;/keywords&gt;&lt;dates&gt;&lt;year&gt;1967&lt;/year&gt;&lt;pub-dates&gt;&lt;date&gt;May-Jun&lt;/date&gt;&lt;/pub-dates&gt;&lt;/dates&gt;&lt;isbn&gt;0012-3706 (Print)&amp;#xD;0012-3706 (Linking)&lt;/isbn&gt;&lt;accession-num&gt;6026805&lt;/accession-num&gt;&lt;urls&gt;&lt;related-urls&gt;&lt;url&gt;https://www.ncbi.nlm.nih.gov/pubmed/6026805&lt;/url&gt;&lt;/related-urls&gt;&lt;/urls&gt;&lt;electronic-resource-num&gt;10.1007/BF02617184&lt;/electronic-resource-num&gt;&lt;/record&gt;&lt;/Cite&gt;&lt;/EndNote&gt;</w:instrText>
      </w:r>
      <w:r w:rsidRPr="00486F11">
        <w:rPr>
          <w:rFonts w:ascii="Arial" w:hAnsi="Arial" w:cs="Arial"/>
          <w:szCs w:val="20"/>
          <w:lang w:val="en-GB"/>
        </w:rPr>
        <w:fldChar w:fldCharType="separate"/>
      </w:r>
      <w:r>
        <w:rPr>
          <w:rFonts w:ascii="Arial" w:hAnsi="Arial" w:cs="Arial"/>
          <w:noProof/>
          <w:szCs w:val="20"/>
          <w:lang w:val="en-GB"/>
        </w:rPr>
        <w:t>(Rendtorff and Kashgarian, 1967)</w:t>
      </w:r>
      <w:r w:rsidRPr="00486F11">
        <w:rPr>
          <w:rFonts w:ascii="Arial" w:hAnsi="Arial" w:cs="Arial"/>
          <w:szCs w:val="20"/>
          <w:lang w:val="en-GB"/>
        </w:rPr>
        <w:fldChar w:fldCharType="end"/>
      </w:r>
      <w:r w:rsidRPr="00486F11">
        <w:rPr>
          <w:rFonts w:ascii="Arial" w:hAnsi="Arial" w:cs="Arial"/>
          <w:szCs w:val="20"/>
          <w:lang w:val="en-GB"/>
        </w:rPr>
        <w:t xml:space="preserve"> was included in the calculations. </w:t>
      </w:r>
    </w:p>
    <w:p w14:paraId="161E6383" w14:textId="77777777" w:rsidR="00547EA4" w:rsidRPr="00486F11" w:rsidRDefault="00547EA4" w:rsidP="00547EA4">
      <w:pPr>
        <w:rPr>
          <w:rFonts w:ascii="Arial" w:hAnsi="Arial" w:cs="Arial"/>
          <w:szCs w:val="20"/>
          <w:lang w:val="en-GB"/>
        </w:rPr>
      </w:pPr>
    </w:p>
    <w:p w14:paraId="26DC57AE" w14:textId="77777777" w:rsidR="00547EA4" w:rsidRPr="00486F11" w:rsidRDefault="00547EA4" w:rsidP="00547EA4">
      <w:pPr>
        <w:rPr>
          <w:rFonts w:ascii="Arial" w:hAnsi="Arial" w:cs="Arial"/>
          <w:szCs w:val="20"/>
          <w:lang w:val="en-GB"/>
        </w:rPr>
      </w:pPr>
      <w:r w:rsidRPr="00486F11">
        <w:rPr>
          <w:rFonts w:ascii="Arial" w:hAnsi="Arial" w:cs="Arial"/>
          <w:szCs w:val="20"/>
          <w:lang w:val="en-GB"/>
        </w:rPr>
        <w:t>4 µg/kg body weight:</w:t>
      </w:r>
    </w:p>
    <w:p w14:paraId="6E1C85CD" w14:textId="77777777" w:rsidR="00547EA4" w:rsidRPr="00486F11" w:rsidRDefault="007F1363" w:rsidP="00547EA4">
      <w:pPr>
        <w:rPr>
          <w:rFonts w:ascii="Arial" w:eastAsiaTheme="minorEastAsia" w:hAnsi="Arial" w:cs="Arial"/>
          <w:szCs w:val="20"/>
          <w:lang w:val="en-GB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Cs w:val="20"/>
                  <w:lang w:val="en-GB"/>
                </w:rPr>
                <m:t>(4 µ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/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kg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*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 xml:space="preserve">70 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kg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)</m:t>
              </m:r>
            </m:num>
            <m:den>
              <m:r>
                <w:rPr>
                  <w:rFonts w:ascii="Cambria Math" w:hAnsi="Cambria Math" w:cs="Arial"/>
                  <w:szCs w:val="20"/>
                  <w:lang w:val="en-GB"/>
                </w:rPr>
                <m:t xml:space="preserve">123.6 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</m:den>
          </m:f>
          <m:r>
            <w:rPr>
              <w:rFonts w:ascii="Cambria Math" w:hAnsi="Cambria Math" w:cs="Arial"/>
              <w:szCs w:val="20"/>
              <w:lang w:val="en-GB"/>
            </w:rPr>
            <m:t>=22.65</m:t>
          </m:r>
          <m:f>
            <m:fPr>
              <m:type m:val="lin"/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Cs w:val="20"/>
                  <w:lang w:val="en-GB"/>
                </w:rPr>
                <m:t>µ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</m:num>
            <m:den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</m:den>
          </m:f>
        </m:oMath>
      </m:oMathPara>
    </w:p>
    <w:p w14:paraId="5745F046" w14:textId="77777777" w:rsidR="00547EA4" w:rsidRPr="00486F11" w:rsidRDefault="00547EA4" w:rsidP="00547EA4">
      <w:pPr>
        <w:rPr>
          <w:rFonts w:ascii="Arial" w:hAnsi="Arial" w:cs="Arial"/>
          <w:szCs w:val="20"/>
          <w:lang w:val="en-GB"/>
        </w:rPr>
      </w:pPr>
      <w:r w:rsidRPr="00486F11">
        <w:rPr>
          <w:rFonts w:ascii="Arial" w:hAnsi="Arial" w:cs="Arial"/>
          <w:szCs w:val="20"/>
          <w:lang w:val="en-GB"/>
        </w:rPr>
        <w:t>5 µg/kg body weight:</w:t>
      </w:r>
    </w:p>
    <w:p w14:paraId="311F8F5D" w14:textId="77777777" w:rsidR="00547EA4" w:rsidRPr="00486F11" w:rsidRDefault="007F1363" w:rsidP="00547EA4">
      <w:pPr>
        <w:rPr>
          <w:rFonts w:ascii="Arial" w:hAnsi="Arial" w:cs="Arial"/>
          <w:szCs w:val="20"/>
          <w:lang w:val="en-GB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Cs w:val="20"/>
                  <w:lang w:val="en-GB"/>
                </w:rPr>
                <m:t>(5 µ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/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kg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*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 xml:space="preserve">70 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kg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)</m:t>
              </m:r>
            </m:num>
            <m:den>
              <m:r>
                <w:rPr>
                  <w:rFonts w:ascii="Cambria Math" w:hAnsi="Cambria Math" w:cs="Arial"/>
                  <w:szCs w:val="20"/>
                  <w:lang w:val="en-GB"/>
                </w:rPr>
                <m:t xml:space="preserve">123.6 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</m:den>
          </m:f>
          <m:r>
            <w:rPr>
              <w:rFonts w:ascii="Cambria Math" w:hAnsi="Cambria Math" w:cs="Arial"/>
              <w:szCs w:val="20"/>
              <w:lang w:val="en-GB"/>
            </w:rPr>
            <m:t xml:space="preserve">=28.32 </m:t>
          </m:r>
          <m:f>
            <m:fPr>
              <m:type m:val="lin"/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Cs w:val="20"/>
                  <w:lang w:val="en-GB"/>
                </w:rPr>
                <m:t>µ</m:t>
              </m:r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</m:num>
            <m:den>
              <m:r>
                <w:rPr>
                  <w:rFonts w:ascii="Cambria Math" w:hAnsi="Cambria Math" w:cs="Arial"/>
                  <w:szCs w:val="20"/>
                  <w:lang w:val="en-GB"/>
                </w:rPr>
                <m:t>g</m:t>
              </m:r>
            </m:den>
          </m:f>
        </m:oMath>
      </m:oMathPara>
    </w:p>
    <w:p w14:paraId="22CBA5C6" w14:textId="77777777" w:rsidR="00547EA4" w:rsidRPr="00486F11" w:rsidRDefault="00547EA4" w:rsidP="00547EA4">
      <w:pPr>
        <w:rPr>
          <w:rFonts w:ascii="Arial" w:hAnsi="Arial" w:cs="Arial"/>
          <w:szCs w:val="20"/>
          <w:lang w:val="en-GB"/>
        </w:rPr>
      </w:pPr>
    </w:p>
    <w:p w14:paraId="79A35F3D" w14:textId="7C87AA77" w:rsidR="00547EA4" w:rsidRDefault="00547EA4" w:rsidP="00547EA4">
      <w:pPr>
        <w:jc w:val="both"/>
        <w:rPr>
          <w:rFonts w:ascii="Arial" w:hAnsi="Arial" w:cs="Arial"/>
          <w:szCs w:val="20"/>
          <w:lang w:val="en-GB"/>
        </w:rPr>
      </w:pPr>
      <w:r w:rsidRPr="00486F11">
        <w:rPr>
          <w:rFonts w:ascii="Arial" w:hAnsi="Arial" w:cs="Arial"/>
          <w:szCs w:val="20"/>
          <w:lang w:val="en-GB"/>
        </w:rPr>
        <w:t>We converted µg/g of stool into mg/ml, due to our liquid cultivation in bioreactors. This led to 0.0226 mg/ml and 0.0283 mg/ml for 4 µg/kg and 5 µg/kg, respectively. Molar concentrations (µM/L) were calculated for each bisphenol according to their specific molar mass. To achieve the same molar concentrations in our mixture, we calculated bisphenol F with 0.0226 mg/ml, corresponding to 11 µM. For bisphenol S we achieved 0.0283 mg/ml, which corresponds to 11 µM.</w:t>
      </w:r>
    </w:p>
    <w:p w14:paraId="75407BE5" w14:textId="77777777" w:rsidR="00605380" w:rsidRDefault="00605380" w:rsidP="00605380">
      <w:pPr>
        <w:jc w:val="both"/>
        <w:rPr>
          <w:rFonts w:ascii="Arial" w:hAnsi="Arial" w:cs="Arial"/>
          <w:szCs w:val="20"/>
          <w:lang w:val="en-GB"/>
        </w:rPr>
      </w:pPr>
    </w:p>
    <w:p w14:paraId="7215F578" w14:textId="1047EBA5" w:rsidR="00605380" w:rsidRDefault="00605380" w:rsidP="00605380">
      <w:pPr>
        <w:jc w:val="both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References</w:t>
      </w:r>
    </w:p>
    <w:p w14:paraId="3227CDEB" w14:textId="77777777" w:rsidR="00605380" w:rsidRDefault="00605380" w:rsidP="00605380">
      <w:pPr>
        <w:jc w:val="both"/>
        <w:rPr>
          <w:rFonts w:ascii="Arial" w:hAnsi="Arial" w:cs="Arial"/>
          <w:szCs w:val="20"/>
          <w:lang w:val="en-GB"/>
        </w:rPr>
      </w:pPr>
    </w:p>
    <w:p w14:paraId="398D7BCC" w14:textId="29210051" w:rsidR="00605380" w:rsidRPr="00605380" w:rsidRDefault="00605380" w:rsidP="00605380">
      <w:pPr>
        <w:jc w:val="both"/>
        <w:rPr>
          <w:rFonts w:ascii="Arial" w:hAnsi="Arial" w:cs="Arial"/>
          <w:i/>
          <w:szCs w:val="20"/>
          <w:lang w:val="en-GB"/>
        </w:rPr>
      </w:pPr>
      <w:proofErr w:type="spellStart"/>
      <w:r w:rsidRPr="00605380">
        <w:rPr>
          <w:rFonts w:ascii="Arial" w:hAnsi="Arial" w:cs="Arial"/>
          <w:szCs w:val="20"/>
          <w:lang w:val="en-GB"/>
        </w:rPr>
        <w:t>Rendtorff</w:t>
      </w:r>
      <w:proofErr w:type="spellEnd"/>
      <w:r w:rsidRPr="00605380">
        <w:rPr>
          <w:rFonts w:ascii="Arial" w:hAnsi="Arial" w:cs="Arial"/>
          <w:szCs w:val="20"/>
          <w:lang w:val="en-GB"/>
        </w:rPr>
        <w:t xml:space="preserve"> RC, </w:t>
      </w:r>
      <w:proofErr w:type="spellStart"/>
      <w:r w:rsidRPr="00605380">
        <w:rPr>
          <w:rFonts w:ascii="Arial" w:hAnsi="Arial" w:cs="Arial"/>
          <w:szCs w:val="20"/>
          <w:lang w:val="en-GB"/>
        </w:rPr>
        <w:t>Kashgarian</w:t>
      </w:r>
      <w:proofErr w:type="spellEnd"/>
      <w:r w:rsidRPr="00605380">
        <w:rPr>
          <w:rFonts w:ascii="Arial" w:hAnsi="Arial" w:cs="Arial"/>
          <w:szCs w:val="20"/>
          <w:lang w:val="en-GB"/>
        </w:rPr>
        <w:t xml:space="preserve"> M. Stool patterns of healthy adult males. </w:t>
      </w:r>
      <w:r w:rsidRPr="00605380">
        <w:rPr>
          <w:rFonts w:ascii="Arial" w:hAnsi="Arial" w:cs="Arial"/>
          <w:i/>
          <w:szCs w:val="20"/>
          <w:lang w:val="en-GB"/>
        </w:rPr>
        <w:t>Dis Colon</w:t>
      </w:r>
    </w:p>
    <w:p w14:paraId="7BA392A2" w14:textId="03D31854" w:rsidR="00605380" w:rsidRPr="00486F11" w:rsidRDefault="00605380" w:rsidP="00605380">
      <w:pPr>
        <w:jc w:val="both"/>
        <w:rPr>
          <w:rFonts w:ascii="Arial" w:hAnsi="Arial" w:cs="Arial"/>
          <w:szCs w:val="20"/>
          <w:lang w:val="en-GB"/>
        </w:rPr>
      </w:pPr>
      <w:r w:rsidRPr="00605380">
        <w:rPr>
          <w:rFonts w:ascii="Arial" w:hAnsi="Arial" w:cs="Arial"/>
          <w:i/>
          <w:szCs w:val="20"/>
          <w:lang w:val="en-GB"/>
        </w:rPr>
        <w:t>Rectum</w:t>
      </w:r>
      <w:r w:rsidRPr="00605380">
        <w:rPr>
          <w:rFonts w:ascii="Arial" w:hAnsi="Arial" w:cs="Arial"/>
          <w:szCs w:val="20"/>
          <w:lang w:val="en-GB"/>
        </w:rPr>
        <w:t xml:space="preserve">. (1967) 10:222–8. </w:t>
      </w:r>
      <w:proofErr w:type="spellStart"/>
      <w:r w:rsidRPr="00605380">
        <w:rPr>
          <w:rFonts w:ascii="Arial" w:hAnsi="Arial" w:cs="Arial"/>
          <w:szCs w:val="20"/>
          <w:lang w:val="en-GB"/>
        </w:rPr>
        <w:t>doi</w:t>
      </w:r>
      <w:proofErr w:type="spellEnd"/>
      <w:r w:rsidRPr="00605380">
        <w:rPr>
          <w:rFonts w:ascii="Arial" w:hAnsi="Arial" w:cs="Arial"/>
          <w:szCs w:val="20"/>
          <w:lang w:val="en-GB"/>
        </w:rPr>
        <w:t>: 10.1007/BF02617184</w:t>
      </w:r>
    </w:p>
    <w:p w14:paraId="23114455" w14:textId="77777777" w:rsidR="007C4000" w:rsidRPr="00605380" w:rsidRDefault="007C4000" w:rsidP="00605380">
      <w:pPr>
        <w:jc w:val="both"/>
        <w:rPr>
          <w:rFonts w:ascii="Arial" w:hAnsi="Arial" w:cs="Arial"/>
          <w:szCs w:val="20"/>
          <w:lang w:val="en-GB"/>
        </w:rPr>
      </w:pPr>
    </w:p>
    <w:p w14:paraId="0F4C30A2" w14:textId="4ADE9268" w:rsidR="001F1C61" w:rsidRPr="00605380" w:rsidRDefault="001F1C61" w:rsidP="00605380">
      <w:pPr>
        <w:jc w:val="both"/>
        <w:rPr>
          <w:rFonts w:ascii="Arial" w:hAnsi="Arial" w:cs="Arial"/>
          <w:szCs w:val="20"/>
          <w:lang w:val="en-GB"/>
        </w:rPr>
      </w:pPr>
    </w:p>
    <w:sectPr w:rsidR="001F1C61" w:rsidRPr="00605380" w:rsidSect="00FA2A8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D286D" w14:textId="77777777" w:rsidR="00B30686" w:rsidRDefault="00B30686" w:rsidP="008D20BB">
      <w:pPr>
        <w:spacing w:after="0" w:line="240" w:lineRule="auto"/>
      </w:pPr>
      <w:r>
        <w:separator/>
      </w:r>
    </w:p>
  </w:endnote>
  <w:endnote w:type="continuationSeparator" w:id="0">
    <w:p w14:paraId="3601719C" w14:textId="77777777" w:rsidR="00B30686" w:rsidRDefault="00B30686" w:rsidP="008D2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111166"/>
      <w:docPartObj>
        <w:docPartGallery w:val="Page Numbers (Bottom of Page)"/>
        <w:docPartUnique/>
      </w:docPartObj>
    </w:sdtPr>
    <w:sdtEndPr/>
    <w:sdtContent>
      <w:p w14:paraId="3E63D073" w14:textId="4818DBD7" w:rsidR="009F2479" w:rsidRDefault="009F247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089627" w14:textId="77777777" w:rsidR="009F2479" w:rsidRDefault="009F24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5F89A" w14:textId="77777777" w:rsidR="00B30686" w:rsidRDefault="00B30686" w:rsidP="008D20BB">
      <w:pPr>
        <w:spacing w:after="0" w:line="240" w:lineRule="auto"/>
      </w:pPr>
      <w:r>
        <w:separator/>
      </w:r>
    </w:p>
  </w:footnote>
  <w:footnote w:type="continuationSeparator" w:id="0">
    <w:p w14:paraId="1C272EA1" w14:textId="77777777" w:rsidR="00B30686" w:rsidRDefault="00B30686" w:rsidP="008D20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77C04"/>
    <w:multiLevelType w:val="hybridMultilevel"/>
    <w:tmpl w:val="DD5A717A"/>
    <w:lvl w:ilvl="0" w:tplc="25B02D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92D69"/>
    <w:multiLevelType w:val="hybridMultilevel"/>
    <w:tmpl w:val="919A4EAC"/>
    <w:lvl w:ilvl="0" w:tplc="6B90F1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022D1"/>
    <w:multiLevelType w:val="hybridMultilevel"/>
    <w:tmpl w:val="B9CC4878"/>
    <w:lvl w:ilvl="0" w:tplc="25B02D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215412"/>
    <w:multiLevelType w:val="hybridMultilevel"/>
    <w:tmpl w:val="D9A08EB6"/>
    <w:lvl w:ilvl="0" w:tplc="289AFE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3211C"/>
    <w:multiLevelType w:val="hybridMultilevel"/>
    <w:tmpl w:val="CE820EE0"/>
    <w:lvl w:ilvl="0" w:tplc="8440E9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D44BF"/>
    <w:multiLevelType w:val="hybridMultilevel"/>
    <w:tmpl w:val="14A4177A"/>
    <w:lvl w:ilvl="0" w:tplc="25B02D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C48A3"/>
    <w:multiLevelType w:val="hybridMultilevel"/>
    <w:tmpl w:val="1DF8F45C"/>
    <w:lvl w:ilvl="0" w:tplc="37C036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E2FF0"/>
    <w:multiLevelType w:val="hybridMultilevel"/>
    <w:tmpl w:val="1D464F3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77CC204A"/>
    <w:multiLevelType w:val="hybridMultilevel"/>
    <w:tmpl w:val="C398435C"/>
    <w:lvl w:ilvl="0" w:tplc="6B90F1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8"/>
  </w:num>
  <w:num w:numId="6">
    <w:abstractNumId w:val="3"/>
  </w:num>
  <w:num w:numId="7">
    <w:abstractNumId w:val="4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t0ddvkw09etevs2mxr0029v59erf9tpra&quot;&gt;My EndNote Library&lt;record-ids&gt;&lt;item&gt;110&lt;/item&gt;&lt;item&gt;111&lt;/item&gt;&lt;item&gt;112&lt;/item&gt;&lt;item&gt;113&lt;/item&gt;&lt;item&gt;114&lt;/item&gt;&lt;/record-ids&gt;&lt;/item&gt;&lt;/Libraries&gt;"/>
  </w:docVars>
  <w:rsids>
    <w:rsidRoot w:val="00534622"/>
    <w:rsid w:val="00000B11"/>
    <w:rsid w:val="00000CBE"/>
    <w:rsid w:val="00001DA1"/>
    <w:rsid w:val="00002F0A"/>
    <w:rsid w:val="00002F62"/>
    <w:rsid w:val="000037A2"/>
    <w:rsid w:val="000131D0"/>
    <w:rsid w:val="000139CE"/>
    <w:rsid w:val="00013C88"/>
    <w:rsid w:val="00017A8A"/>
    <w:rsid w:val="00020D5C"/>
    <w:rsid w:val="00021D6E"/>
    <w:rsid w:val="00023FEA"/>
    <w:rsid w:val="00030889"/>
    <w:rsid w:val="00031201"/>
    <w:rsid w:val="00032735"/>
    <w:rsid w:val="00033DC2"/>
    <w:rsid w:val="00034010"/>
    <w:rsid w:val="00035001"/>
    <w:rsid w:val="0003585C"/>
    <w:rsid w:val="000358D2"/>
    <w:rsid w:val="000359C0"/>
    <w:rsid w:val="00035D79"/>
    <w:rsid w:val="000404CE"/>
    <w:rsid w:val="000410AB"/>
    <w:rsid w:val="00043459"/>
    <w:rsid w:val="000437A2"/>
    <w:rsid w:val="00052559"/>
    <w:rsid w:val="00052975"/>
    <w:rsid w:val="00053849"/>
    <w:rsid w:val="00054168"/>
    <w:rsid w:val="00055548"/>
    <w:rsid w:val="00056045"/>
    <w:rsid w:val="00056C38"/>
    <w:rsid w:val="00057A86"/>
    <w:rsid w:val="00057DD5"/>
    <w:rsid w:val="00060EF6"/>
    <w:rsid w:val="00061207"/>
    <w:rsid w:val="00061C95"/>
    <w:rsid w:val="0006377A"/>
    <w:rsid w:val="00063DB1"/>
    <w:rsid w:val="00065470"/>
    <w:rsid w:val="00065EDB"/>
    <w:rsid w:val="00066A30"/>
    <w:rsid w:val="00067369"/>
    <w:rsid w:val="0006782C"/>
    <w:rsid w:val="000707A0"/>
    <w:rsid w:val="00070B6A"/>
    <w:rsid w:val="00071AF4"/>
    <w:rsid w:val="00071EFD"/>
    <w:rsid w:val="00074C40"/>
    <w:rsid w:val="00074E95"/>
    <w:rsid w:val="00075271"/>
    <w:rsid w:val="00075404"/>
    <w:rsid w:val="00076F78"/>
    <w:rsid w:val="00083278"/>
    <w:rsid w:val="00083641"/>
    <w:rsid w:val="00083D96"/>
    <w:rsid w:val="00087F84"/>
    <w:rsid w:val="000904B8"/>
    <w:rsid w:val="000A0CFD"/>
    <w:rsid w:val="000A513D"/>
    <w:rsid w:val="000A7B7D"/>
    <w:rsid w:val="000B0BA3"/>
    <w:rsid w:val="000B221C"/>
    <w:rsid w:val="000B2279"/>
    <w:rsid w:val="000B644C"/>
    <w:rsid w:val="000C2FD4"/>
    <w:rsid w:val="000C632F"/>
    <w:rsid w:val="000C7D0D"/>
    <w:rsid w:val="000D049E"/>
    <w:rsid w:val="000D1195"/>
    <w:rsid w:val="000D2591"/>
    <w:rsid w:val="000D25FA"/>
    <w:rsid w:val="000D2727"/>
    <w:rsid w:val="000D352C"/>
    <w:rsid w:val="000D4A04"/>
    <w:rsid w:val="000D6384"/>
    <w:rsid w:val="000D6AD0"/>
    <w:rsid w:val="000D6EA9"/>
    <w:rsid w:val="000E1BC1"/>
    <w:rsid w:val="000E242E"/>
    <w:rsid w:val="000E2EE5"/>
    <w:rsid w:val="000E3693"/>
    <w:rsid w:val="000E498A"/>
    <w:rsid w:val="000E7BF0"/>
    <w:rsid w:val="000F1E8B"/>
    <w:rsid w:val="000F3536"/>
    <w:rsid w:val="000F4063"/>
    <w:rsid w:val="000F4370"/>
    <w:rsid w:val="000F6FD8"/>
    <w:rsid w:val="001001DE"/>
    <w:rsid w:val="00100FC0"/>
    <w:rsid w:val="00102115"/>
    <w:rsid w:val="00105050"/>
    <w:rsid w:val="00106815"/>
    <w:rsid w:val="0010783B"/>
    <w:rsid w:val="0010786B"/>
    <w:rsid w:val="00107E22"/>
    <w:rsid w:val="0011010B"/>
    <w:rsid w:val="0011020E"/>
    <w:rsid w:val="00110C69"/>
    <w:rsid w:val="00111527"/>
    <w:rsid w:val="00112E53"/>
    <w:rsid w:val="001130C5"/>
    <w:rsid w:val="00116A7C"/>
    <w:rsid w:val="00122725"/>
    <w:rsid w:val="0012272F"/>
    <w:rsid w:val="00123684"/>
    <w:rsid w:val="00123B7E"/>
    <w:rsid w:val="00125D5C"/>
    <w:rsid w:val="00130233"/>
    <w:rsid w:val="001307BC"/>
    <w:rsid w:val="001326A4"/>
    <w:rsid w:val="00132A8F"/>
    <w:rsid w:val="0013304F"/>
    <w:rsid w:val="0013437A"/>
    <w:rsid w:val="00134FEB"/>
    <w:rsid w:val="00136193"/>
    <w:rsid w:val="001363F8"/>
    <w:rsid w:val="00140371"/>
    <w:rsid w:val="00140567"/>
    <w:rsid w:val="00143565"/>
    <w:rsid w:val="0014423A"/>
    <w:rsid w:val="0014539A"/>
    <w:rsid w:val="001501E9"/>
    <w:rsid w:val="00150D55"/>
    <w:rsid w:val="00157060"/>
    <w:rsid w:val="00161607"/>
    <w:rsid w:val="0016171B"/>
    <w:rsid w:val="001627D5"/>
    <w:rsid w:val="001638A8"/>
    <w:rsid w:val="0016480A"/>
    <w:rsid w:val="00164909"/>
    <w:rsid w:val="00165403"/>
    <w:rsid w:val="00166C7A"/>
    <w:rsid w:val="00176254"/>
    <w:rsid w:val="0018257C"/>
    <w:rsid w:val="001828A4"/>
    <w:rsid w:val="00182ADA"/>
    <w:rsid w:val="00184A48"/>
    <w:rsid w:val="001864E5"/>
    <w:rsid w:val="00186C42"/>
    <w:rsid w:val="0018777F"/>
    <w:rsid w:val="0019156C"/>
    <w:rsid w:val="00191B94"/>
    <w:rsid w:val="0019352A"/>
    <w:rsid w:val="00195FD6"/>
    <w:rsid w:val="00196547"/>
    <w:rsid w:val="00196BB0"/>
    <w:rsid w:val="001977BA"/>
    <w:rsid w:val="001A04BD"/>
    <w:rsid w:val="001A59B5"/>
    <w:rsid w:val="001A7702"/>
    <w:rsid w:val="001A7E19"/>
    <w:rsid w:val="001B012B"/>
    <w:rsid w:val="001B2813"/>
    <w:rsid w:val="001B3BC7"/>
    <w:rsid w:val="001B5AEA"/>
    <w:rsid w:val="001B706E"/>
    <w:rsid w:val="001B7FAA"/>
    <w:rsid w:val="001C2BA0"/>
    <w:rsid w:val="001C4F0A"/>
    <w:rsid w:val="001D08E0"/>
    <w:rsid w:val="001D2097"/>
    <w:rsid w:val="001D300D"/>
    <w:rsid w:val="001D3966"/>
    <w:rsid w:val="001D40BF"/>
    <w:rsid w:val="001D5EEF"/>
    <w:rsid w:val="001D606D"/>
    <w:rsid w:val="001D738C"/>
    <w:rsid w:val="001D744E"/>
    <w:rsid w:val="001D779B"/>
    <w:rsid w:val="001E056B"/>
    <w:rsid w:val="001E0DDC"/>
    <w:rsid w:val="001E25FE"/>
    <w:rsid w:val="001E2A68"/>
    <w:rsid w:val="001E35A5"/>
    <w:rsid w:val="001E42B6"/>
    <w:rsid w:val="001E477A"/>
    <w:rsid w:val="001E4CF8"/>
    <w:rsid w:val="001E653C"/>
    <w:rsid w:val="001F0A2A"/>
    <w:rsid w:val="001F0C6F"/>
    <w:rsid w:val="001F1C61"/>
    <w:rsid w:val="001F4141"/>
    <w:rsid w:val="001F4C90"/>
    <w:rsid w:val="001F7BFF"/>
    <w:rsid w:val="00200927"/>
    <w:rsid w:val="00201194"/>
    <w:rsid w:val="0020362C"/>
    <w:rsid w:val="002074FA"/>
    <w:rsid w:val="00210CF3"/>
    <w:rsid w:val="00211687"/>
    <w:rsid w:val="002137D1"/>
    <w:rsid w:val="002142D0"/>
    <w:rsid w:val="0021531D"/>
    <w:rsid w:val="0021550B"/>
    <w:rsid w:val="00216411"/>
    <w:rsid w:val="0021712D"/>
    <w:rsid w:val="002228F9"/>
    <w:rsid w:val="0022292E"/>
    <w:rsid w:val="002237CB"/>
    <w:rsid w:val="002241DA"/>
    <w:rsid w:val="00224780"/>
    <w:rsid w:val="002247CD"/>
    <w:rsid w:val="00224896"/>
    <w:rsid w:val="00226913"/>
    <w:rsid w:val="00226CE7"/>
    <w:rsid w:val="00230B74"/>
    <w:rsid w:val="00231CA1"/>
    <w:rsid w:val="00234D69"/>
    <w:rsid w:val="00243BA7"/>
    <w:rsid w:val="00246970"/>
    <w:rsid w:val="00247CE8"/>
    <w:rsid w:val="00250542"/>
    <w:rsid w:val="002510CE"/>
    <w:rsid w:val="002535B5"/>
    <w:rsid w:val="00253DAA"/>
    <w:rsid w:val="0026104C"/>
    <w:rsid w:val="00261371"/>
    <w:rsid w:val="002614C3"/>
    <w:rsid w:val="002638D0"/>
    <w:rsid w:val="0026794A"/>
    <w:rsid w:val="00267964"/>
    <w:rsid w:val="0027295F"/>
    <w:rsid w:val="002754C9"/>
    <w:rsid w:val="00275DD0"/>
    <w:rsid w:val="00277CBE"/>
    <w:rsid w:val="0028150B"/>
    <w:rsid w:val="002815F8"/>
    <w:rsid w:val="002822F6"/>
    <w:rsid w:val="002825CD"/>
    <w:rsid w:val="00282E03"/>
    <w:rsid w:val="00283197"/>
    <w:rsid w:val="00285A9C"/>
    <w:rsid w:val="00285E0A"/>
    <w:rsid w:val="00286654"/>
    <w:rsid w:val="00291679"/>
    <w:rsid w:val="00291976"/>
    <w:rsid w:val="0029198C"/>
    <w:rsid w:val="002923A1"/>
    <w:rsid w:val="0029320F"/>
    <w:rsid w:val="00293C38"/>
    <w:rsid w:val="00293DE9"/>
    <w:rsid w:val="00294E4B"/>
    <w:rsid w:val="00295CF6"/>
    <w:rsid w:val="0029613A"/>
    <w:rsid w:val="00297001"/>
    <w:rsid w:val="002A00C3"/>
    <w:rsid w:val="002A1DE7"/>
    <w:rsid w:val="002A2D36"/>
    <w:rsid w:val="002A5762"/>
    <w:rsid w:val="002B29D6"/>
    <w:rsid w:val="002B32A9"/>
    <w:rsid w:val="002B44BC"/>
    <w:rsid w:val="002B59BD"/>
    <w:rsid w:val="002B664B"/>
    <w:rsid w:val="002B7170"/>
    <w:rsid w:val="002C0F0C"/>
    <w:rsid w:val="002C1D5F"/>
    <w:rsid w:val="002C3723"/>
    <w:rsid w:val="002C56E4"/>
    <w:rsid w:val="002C7DAD"/>
    <w:rsid w:val="002C7DEB"/>
    <w:rsid w:val="002D0106"/>
    <w:rsid w:val="002D0C1C"/>
    <w:rsid w:val="002D55DB"/>
    <w:rsid w:val="002D68C4"/>
    <w:rsid w:val="002D752C"/>
    <w:rsid w:val="002E1B18"/>
    <w:rsid w:val="002E2B70"/>
    <w:rsid w:val="002E550F"/>
    <w:rsid w:val="002E55D3"/>
    <w:rsid w:val="002E56C2"/>
    <w:rsid w:val="002E578A"/>
    <w:rsid w:val="002F2219"/>
    <w:rsid w:val="002F3D6B"/>
    <w:rsid w:val="003001F9"/>
    <w:rsid w:val="00303B93"/>
    <w:rsid w:val="00303CA5"/>
    <w:rsid w:val="00305D26"/>
    <w:rsid w:val="003079E7"/>
    <w:rsid w:val="003107CA"/>
    <w:rsid w:val="0031216A"/>
    <w:rsid w:val="00312D9D"/>
    <w:rsid w:val="003134A8"/>
    <w:rsid w:val="00314260"/>
    <w:rsid w:val="00314815"/>
    <w:rsid w:val="003159F0"/>
    <w:rsid w:val="00320AB0"/>
    <w:rsid w:val="00321056"/>
    <w:rsid w:val="0032274A"/>
    <w:rsid w:val="003232C0"/>
    <w:rsid w:val="003238DF"/>
    <w:rsid w:val="0032414E"/>
    <w:rsid w:val="0032558E"/>
    <w:rsid w:val="00326AB8"/>
    <w:rsid w:val="00326C08"/>
    <w:rsid w:val="00327AB9"/>
    <w:rsid w:val="003312F9"/>
    <w:rsid w:val="00334F1A"/>
    <w:rsid w:val="0033549B"/>
    <w:rsid w:val="003356F0"/>
    <w:rsid w:val="00336E3C"/>
    <w:rsid w:val="0034014B"/>
    <w:rsid w:val="003453D5"/>
    <w:rsid w:val="00346523"/>
    <w:rsid w:val="00346B24"/>
    <w:rsid w:val="00347564"/>
    <w:rsid w:val="0035056A"/>
    <w:rsid w:val="00351C1D"/>
    <w:rsid w:val="00352232"/>
    <w:rsid w:val="00353541"/>
    <w:rsid w:val="00353E4C"/>
    <w:rsid w:val="0035608F"/>
    <w:rsid w:val="00357919"/>
    <w:rsid w:val="00357A99"/>
    <w:rsid w:val="0036018A"/>
    <w:rsid w:val="00361990"/>
    <w:rsid w:val="003625DA"/>
    <w:rsid w:val="00362618"/>
    <w:rsid w:val="00363890"/>
    <w:rsid w:val="00363923"/>
    <w:rsid w:val="00365857"/>
    <w:rsid w:val="003658D0"/>
    <w:rsid w:val="00370A06"/>
    <w:rsid w:val="003721F0"/>
    <w:rsid w:val="00374B04"/>
    <w:rsid w:val="003779F7"/>
    <w:rsid w:val="003852B7"/>
    <w:rsid w:val="00386C6B"/>
    <w:rsid w:val="00391284"/>
    <w:rsid w:val="00392445"/>
    <w:rsid w:val="00395D59"/>
    <w:rsid w:val="00397090"/>
    <w:rsid w:val="00397E51"/>
    <w:rsid w:val="003A0D88"/>
    <w:rsid w:val="003A35D7"/>
    <w:rsid w:val="003A6015"/>
    <w:rsid w:val="003A665A"/>
    <w:rsid w:val="003A7225"/>
    <w:rsid w:val="003A78B0"/>
    <w:rsid w:val="003B0E58"/>
    <w:rsid w:val="003B1C2D"/>
    <w:rsid w:val="003B2095"/>
    <w:rsid w:val="003B24AF"/>
    <w:rsid w:val="003B4366"/>
    <w:rsid w:val="003B7191"/>
    <w:rsid w:val="003B7833"/>
    <w:rsid w:val="003C04E7"/>
    <w:rsid w:val="003C2766"/>
    <w:rsid w:val="003C3EEF"/>
    <w:rsid w:val="003C456E"/>
    <w:rsid w:val="003C52CD"/>
    <w:rsid w:val="003D239A"/>
    <w:rsid w:val="003D42F4"/>
    <w:rsid w:val="003D55D0"/>
    <w:rsid w:val="003E0C70"/>
    <w:rsid w:val="003E173B"/>
    <w:rsid w:val="003E3B6D"/>
    <w:rsid w:val="003E4624"/>
    <w:rsid w:val="003E7C2A"/>
    <w:rsid w:val="003E7E42"/>
    <w:rsid w:val="003F124F"/>
    <w:rsid w:val="003F26F4"/>
    <w:rsid w:val="003F6CBD"/>
    <w:rsid w:val="003F7EFC"/>
    <w:rsid w:val="0040128D"/>
    <w:rsid w:val="004014C1"/>
    <w:rsid w:val="00401792"/>
    <w:rsid w:val="004032D5"/>
    <w:rsid w:val="004032FF"/>
    <w:rsid w:val="0040785D"/>
    <w:rsid w:val="00410577"/>
    <w:rsid w:val="004116B9"/>
    <w:rsid w:val="00415EF3"/>
    <w:rsid w:val="00416262"/>
    <w:rsid w:val="00417B47"/>
    <w:rsid w:val="00420D79"/>
    <w:rsid w:val="004243A9"/>
    <w:rsid w:val="00425235"/>
    <w:rsid w:val="004269CB"/>
    <w:rsid w:val="00426D2B"/>
    <w:rsid w:val="00427245"/>
    <w:rsid w:val="00427D9F"/>
    <w:rsid w:val="00430905"/>
    <w:rsid w:val="0043163B"/>
    <w:rsid w:val="00431CB4"/>
    <w:rsid w:val="00433525"/>
    <w:rsid w:val="00434232"/>
    <w:rsid w:val="00436DDF"/>
    <w:rsid w:val="00437520"/>
    <w:rsid w:val="004401BF"/>
    <w:rsid w:val="00442C8E"/>
    <w:rsid w:val="004435C6"/>
    <w:rsid w:val="004436E6"/>
    <w:rsid w:val="00447057"/>
    <w:rsid w:val="00450078"/>
    <w:rsid w:val="0045045B"/>
    <w:rsid w:val="00452856"/>
    <w:rsid w:val="00453DBE"/>
    <w:rsid w:val="00454C6F"/>
    <w:rsid w:val="00460CEE"/>
    <w:rsid w:val="004614BF"/>
    <w:rsid w:val="004652E1"/>
    <w:rsid w:val="00466AAD"/>
    <w:rsid w:val="0047060F"/>
    <w:rsid w:val="00472310"/>
    <w:rsid w:val="0047726F"/>
    <w:rsid w:val="00482827"/>
    <w:rsid w:val="0048374B"/>
    <w:rsid w:val="0048530F"/>
    <w:rsid w:val="00486E7D"/>
    <w:rsid w:val="00486F87"/>
    <w:rsid w:val="00487B11"/>
    <w:rsid w:val="00491D42"/>
    <w:rsid w:val="00493693"/>
    <w:rsid w:val="00494AB0"/>
    <w:rsid w:val="00495D79"/>
    <w:rsid w:val="004A2576"/>
    <w:rsid w:val="004A309D"/>
    <w:rsid w:val="004A35AD"/>
    <w:rsid w:val="004A37AA"/>
    <w:rsid w:val="004A3997"/>
    <w:rsid w:val="004A3E27"/>
    <w:rsid w:val="004A561B"/>
    <w:rsid w:val="004A634F"/>
    <w:rsid w:val="004A63F6"/>
    <w:rsid w:val="004A6743"/>
    <w:rsid w:val="004A7268"/>
    <w:rsid w:val="004B1CF4"/>
    <w:rsid w:val="004B229D"/>
    <w:rsid w:val="004B2FDF"/>
    <w:rsid w:val="004B3FCF"/>
    <w:rsid w:val="004B55F6"/>
    <w:rsid w:val="004B5FDA"/>
    <w:rsid w:val="004B6D14"/>
    <w:rsid w:val="004B7665"/>
    <w:rsid w:val="004C5D77"/>
    <w:rsid w:val="004D2417"/>
    <w:rsid w:val="004D24D9"/>
    <w:rsid w:val="004D3E84"/>
    <w:rsid w:val="004E023B"/>
    <w:rsid w:val="004E0A63"/>
    <w:rsid w:val="004E108E"/>
    <w:rsid w:val="004E1140"/>
    <w:rsid w:val="004E49B2"/>
    <w:rsid w:val="004E61FB"/>
    <w:rsid w:val="004F1C75"/>
    <w:rsid w:val="004F40BA"/>
    <w:rsid w:val="004F4175"/>
    <w:rsid w:val="004F4674"/>
    <w:rsid w:val="004F48AA"/>
    <w:rsid w:val="004F5011"/>
    <w:rsid w:val="004F5B24"/>
    <w:rsid w:val="004F7360"/>
    <w:rsid w:val="004F7674"/>
    <w:rsid w:val="00500C98"/>
    <w:rsid w:val="00502028"/>
    <w:rsid w:val="00503D3D"/>
    <w:rsid w:val="005046BE"/>
    <w:rsid w:val="00506C50"/>
    <w:rsid w:val="005071AB"/>
    <w:rsid w:val="005074C9"/>
    <w:rsid w:val="00507650"/>
    <w:rsid w:val="00507F88"/>
    <w:rsid w:val="00511057"/>
    <w:rsid w:val="0051212C"/>
    <w:rsid w:val="005126E4"/>
    <w:rsid w:val="005151FE"/>
    <w:rsid w:val="00516AA5"/>
    <w:rsid w:val="0051796B"/>
    <w:rsid w:val="0052181F"/>
    <w:rsid w:val="00523012"/>
    <w:rsid w:val="005238A8"/>
    <w:rsid w:val="005239D9"/>
    <w:rsid w:val="00524014"/>
    <w:rsid w:val="005245F3"/>
    <w:rsid w:val="00524F0B"/>
    <w:rsid w:val="00525737"/>
    <w:rsid w:val="005267AA"/>
    <w:rsid w:val="00532566"/>
    <w:rsid w:val="00533517"/>
    <w:rsid w:val="00533CF5"/>
    <w:rsid w:val="00533F68"/>
    <w:rsid w:val="00534622"/>
    <w:rsid w:val="00535B46"/>
    <w:rsid w:val="00536F23"/>
    <w:rsid w:val="005372F1"/>
    <w:rsid w:val="00540BDF"/>
    <w:rsid w:val="00540E8F"/>
    <w:rsid w:val="00541AE9"/>
    <w:rsid w:val="00541B92"/>
    <w:rsid w:val="00545FF4"/>
    <w:rsid w:val="00547EA4"/>
    <w:rsid w:val="00551525"/>
    <w:rsid w:val="0055196F"/>
    <w:rsid w:val="00551D2C"/>
    <w:rsid w:val="00553AE9"/>
    <w:rsid w:val="00555715"/>
    <w:rsid w:val="00556A56"/>
    <w:rsid w:val="00556BC4"/>
    <w:rsid w:val="00556F98"/>
    <w:rsid w:val="0055766D"/>
    <w:rsid w:val="005626D6"/>
    <w:rsid w:val="00571C25"/>
    <w:rsid w:val="005726E3"/>
    <w:rsid w:val="005730E9"/>
    <w:rsid w:val="00574AF3"/>
    <w:rsid w:val="00575DA9"/>
    <w:rsid w:val="00576478"/>
    <w:rsid w:val="00576B89"/>
    <w:rsid w:val="005836B9"/>
    <w:rsid w:val="005840DA"/>
    <w:rsid w:val="00587053"/>
    <w:rsid w:val="005879BC"/>
    <w:rsid w:val="00590713"/>
    <w:rsid w:val="00590BB5"/>
    <w:rsid w:val="0059564A"/>
    <w:rsid w:val="00596143"/>
    <w:rsid w:val="005A1F68"/>
    <w:rsid w:val="005A2F67"/>
    <w:rsid w:val="005B073A"/>
    <w:rsid w:val="005B1A09"/>
    <w:rsid w:val="005B2A3E"/>
    <w:rsid w:val="005B2CF3"/>
    <w:rsid w:val="005B4C44"/>
    <w:rsid w:val="005B57D7"/>
    <w:rsid w:val="005B63EE"/>
    <w:rsid w:val="005B6470"/>
    <w:rsid w:val="005B7B14"/>
    <w:rsid w:val="005C1F1A"/>
    <w:rsid w:val="005C22AC"/>
    <w:rsid w:val="005C27BD"/>
    <w:rsid w:val="005C3290"/>
    <w:rsid w:val="005C4CBD"/>
    <w:rsid w:val="005C53DF"/>
    <w:rsid w:val="005C7497"/>
    <w:rsid w:val="005C7CF2"/>
    <w:rsid w:val="005D553F"/>
    <w:rsid w:val="005D5750"/>
    <w:rsid w:val="005D5C46"/>
    <w:rsid w:val="005D5D14"/>
    <w:rsid w:val="005D5F2A"/>
    <w:rsid w:val="005D705C"/>
    <w:rsid w:val="005D749F"/>
    <w:rsid w:val="005E0072"/>
    <w:rsid w:val="005E38E5"/>
    <w:rsid w:val="005E3B59"/>
    <w:rsid w:val="005E73A2"/>
    <w:rsid w:val="005F1888"/>
    <w:rsid w:val="005F1A8C"/>
    <w:rsid w:val="005F3015"/>
    <w:rsid w:val="005F4ACE"/>
    <w:rsid w:val="005F4B68"/>
    <w:rsid w:val="005F5310"/>
    <w:rsid w:val="005F54DE"/>
    <w:rsid w:val="005F552F"/>
    <w:rsid w:val="005F5FF0"/>
    <w:rsid w:val="005F6FBB"/>
    <w:rsid w:val="00601955"/>
    <w:rsid w:val="0060215C"/>
    <w:rsid w:val="006022C6"/>
    <w:rsid w:val="00604F49"/>
    <w:rsid w:val="00604FC6"/>
    <w:rsid w:val="00605380"/>
    <w:rsid w:val="00605472"/>
    <w:rsid w:val="00606DAB"/>
    <w:rsid w:val="00607182"/>
    <w:rsid w:val="00607F28"/>
    <w:rsid w:val="00611711"/>
    <w:rsid w:val="006119DE"/>
    <w:rsid w:val="00612727"/>
    <w:rsid w:val="00612E9B"/>
    <w:rsid w:val="0061344C"/>
    <w:rsid w:val="00613632"/>
    <w:rsid w:val="0061468C"/>
    <w:rsid w:val="006149B4"/>
    <w:rsid w:val="00615A10"/>
    <w:rsid w:val="006165BA"/>
    <w:rsid w:val="006168F0"/>
    <w:rsid w:val="0062112D"/>
    <w:rsid w:val="00622828"/>
    <w:rsid w:val="00624B3E"/>
    <w:rsid w:val="00630B1F"/>
    <w:rsid w:val="00631CA5"/>
    <w:rsid w:val="00632C75"/>
    <w:rsid w:val="00633383"/>
    <w:rsid w:val="0063457A"/>
    <w:rsid w:val="00635E3E"/>
    <w:rsid w:val="00640AB9"/>
    <w:rsid w:val="006412E8"/>
    <w:rsid w:val="00642F6E"/>
    <w:rsid w:val="00644266"/>
    <w:rsid w:val="00647C78"/>
    <w:rsid w:val="00650744"/>
    <w:rsid w:val="00650ABB"/>
    <w:rsid w:val="0065163C"/>
    <w:rsid w:val="00653458"/>
    <w:rsid w:val="006546AB"/>
    <w:rsid w:val="00654890"/>
    <w:rsid w:val="00656435"/>
    <w:rsid w:val="006605A8"/>
    <w:rsid w:val="00660DAA"/>
    <w:rsid w:val="00660F2B"/>
    <w:rsid w:val="00663879"/>
    <w:rsid w:val="0066647C"/>
    <w:rsid w:val="006700E5"/>
    <w:rsid w:val="0067078A"/>
    <w:rsid w:val="00672891"/>
    <w:rsid w:val="0067351C"/>
    <w:rsid w:val="006746D0"/>
    <w:rsid w:val="00675A42"/>
    <w:rsid w:val="0067604C"/>
    <w:rsid w:val="00676317"/>
    <w:rsid w:val="006871D4"/>
    <w:rsid w:val="006918D1"/>
    <w:rsid w:val="00691A6C"/>
    <w:rsid w:val="00691E0A"/>
    <w:rsid w:val="00692E59"/>
    <w:rsid w:val="00693734"/>
    <w:rsid w:val="00693BEA"/>
    <w:rsid w:val="006A0161"/>
    <w:rsid w:val="006A2CE8"/>
    <w:rsid w:val="006A3819"/>
    <w:rsid w:val="006A4AD9"/>
    <w:rsid w:val="006B34C7"/>
    <w:rsid w:val="006B3C18"/>
    <w:rsid w:val="006B64E7"/>
    <w:rsid w:val="006C04AE"/>
    <w:rsid w:val="006C1223"/>
    <w:rsid w:val="006C57AD"/>
    <w:rsid w:val="006D0A2A"/>
    <w:rsid w:val="006D227F"/>
    <w:rsid w:val="006D2559"/>
    <w:rsid w:val="006D2F17"/>
    <w:rsid w:val="006D4A09"/>
    <w:rsid w:val="006D5364"/>
    <w:rsid w:val="006D59ED"/>
    <w:rsid w:val="006D5CCA"/>
    <w:rsid w:val="006D730A"/>
    <w:rsid w:val="006E039C"/>
    <w:rsid w:val="006E0426"/>
    <w:rsid w:val="006E0602"/>
    <w:rsid w:val="006E0936"/>
    <w:rsid w:val="006E0F07"/>
    <w:rsid w:val="006E2361"/>
    <w:rsid w:val="006E278D"/>
    <w:rsid w:val="006E2897"/>
    <w:rsid w:val="006E2C19"/>
    <w:rsid w:val="006E2E67"/>
    <w:rsid w:val="006E30C1"/>
    <w:rsid w:val="006E30EA"/>
    <w:rsid w:val="006E475D"/>
    <w:rsid w:val="006E7A22"/>
    <w:rsid w:val="006F04AD"/>
    <w:rsid w:val="006F0832"/>
    <w:rsid w:val="006F0C8F"/>
    <w:rsid w:val="006F1429"/>
    <w:rsid w:val="006F2C42"/>
    <w:rsid w:val="006F675A"/>
    <w:rsid w:val="006F7657"/>
    <w:rsid w:val="006F78F6"/>
    <w:rsid w:val="007009CA"/>
    <w:rsid w:val="00700C5B"/>
    <w:rsid w:val="00703D0E"/>
    <w:rsid w:val="007040A9"/>
    <w:rsid w:val="00706058"/>
    <w:rsid w:val="0071034A"/>
    <w:rsid w:val="007103E0"/>
    <w:rsid w:val="00710937"/>
    <w:rsid w:val="00712273"/>
    <w:rsid w:val="007124AB"/>
    <w:rsid w:val="0071357E"/>
    <w:rsid w:val="00713D61"/>
    <w:rsid w:val="0072043D"/>
    <w:rsid w:val="007205E4"/>
    <w:rsid w:val="00720608"/>
    <w:rsid w:val="00720CD0"/>
    <w:rsid w:val="00723851"/>
    <w:rsid w:val="00723EFE"/>
    <w:rsid w:val="007258F4"/>
    <w:rsid w:val="00725F86"/>
    <w:rsid w:val="00731186"/>
    <w:rsid w:val="0073201D"/>
    <w:rsid w:val="00735920"/>
    <w:rsid w:val="00737975"/>
    <w:rsid w:val="007402D1"/>
    <w:rsid w:val="00740688"/>
    <w:rsid w:val="00744BD4"/>
    <w:rsid w:val="00745EC1"/>
    <w:rsid w:val="0074685E"/>
    <w:rsid w:val="00746A47"/>
    <w:rsid w:val="00747421"/>
    <w:rsid w:val="00751974"/>
    <w:rsid w:val="00756121"/>
    <w:rsid w:val="00756C89"/>
    <w:rsid w:val="00757F9C"/>
    <w:rsid w:val="00760EE8"/>
    <w:rsid w:val="007677A1"/>
    <w:rsid w:val="007706FB"/>
    <w:rsid w:val="00771E65"/>
    <w:rsid w:val="00772A8B"/>
    <w:rsid w:val="00772C3C"/>
    <w:rsid w:val="00776ADA"/>
    <w:rsid w:val="00777A40"/>
    <w:rsid w:val="00780121"/>
    <w:rsid w:val="00780A60"/>
    <w:rsid w:val="007811DC"/>
    <w:rsid w:val="00781C8C"/>
    <w:rsid w:val="007821C6"/>
    <w:rsid w:val="00784124"/>
    <w:rsid w:val="00784C3E"/>
    <w:rsid w:val="00784D14"/>
    <w:rsid w:val="00786476"/>
    <w:rsid w:val="00794751"/>
    <w:rsid w:val="0079477E"/>
    <w:rsid w:val="00794797"/>
    <w:rsid w:val="00794D2E"/>
    <w:rsid w:val="00794F60"/>
    <w:rsid w:val="007950B6"/>
    <w:rsid w:val="007A04EE"/>
    <w:rsid w:val="007A3CFE"/>
    <w:rsid w:val="007A46BF"/>
    <w:rsid w:val="007A4C19"/>
    <w:rsid w:val="007A5171"/>
    <w:rsid w:val="007A56D2"/>
    <w:rsid w:val="007A574B"/>
    <w:rsid w:val="007A7119"/>
    <w:rsid w:val="007A7ED6"/>
    <w:rsid w:val="007B082C"/>
    <w:rsid w:val="007B1C84"/>
    <w:rsid w:val="007B34A5"/>
    <w:rsid w:val="007B57C8"/>
    <w:rsid w:val="007C1B27"/>
    <w:rsid w:val="007C3AFC"/>
    <w:rsid w:val="007C3F65"/>
    <w:rsid w:val="007C4000"/>
    <w:rsid w:val="007C468F"/>
    <w:rsid w:val="007C4947"/>
    <w:rsid w:val="007C556C"/>
    <w:rsid w:val="007C7AA8"/>
    <w:rsid w:val="007C7D23"/>
    <w:rsid w:val="007D0547"/>
    <w:rsid w:val="007D4598"/>
    <w:rsid w:val="007D4A7B"/>
    <w:rsid w:val="007D62AD"/>
    <w:rsid w:val="007D6871"/>
    <w:rsid w:val="007D7A93"/>
    <w:rsid w:val="007E1685"/>
    <w:rsid w:val="007E268C"/>
    <w:rsid w:val="007E4F59"/>
    <w:rsid w:val="007E5741"/>
    <w:rsid w:val="007E5B44"/>
    <w:rsid w:val="007F109F"/>
    <w:rsid w:val="007F1363"/>
    <w:rsid w:val="007F1412"/>
    <w:rsid w:val="007F1FAA"/>
    <w:rsid w:val="007F4271"/>
    <w:rsid w:val="007F64DC"/>
    <w:rsid w:val="007F6AA2"/>
    <w:rsid w:val="007F6FE1"/>
    <w:rsid w:val="007F7596"/>
    <w:rsid w:val="007F7B60"/>
    <w:rsid w:val="00803094"/>
    <w:rsid w:val="008059B0"/>
    <w:rsid w:val="00806E26"/>
    <w:rsid w:val="008105C9"/>
    <w:rsid w:val="00812CC6"/>
    <w:rsid w:val="00813258"/>
    <w:rsid w:val="008146D0"/>
    <w:rsid w:val="00816281"/>
    <w:rsid w:val="00816913"/>
    <w:rsid w:val="00822528"/>
    <w:rsid w:val="008226B6"/>
    <w:rsid w:val="00823B03"/>
    <w:rsid w:val="00825FCA"/>
    <w:rsid w:val="008263D3"/>
    <w:rsid w:val="0082657F"/>
    <w:rsid w:val="008316D7"/>
    <w:rsid w:val="00831CCB"/>
    <w:rsid w:val="00831D5D"/>
    <w:rsid w:val="00835F74"/>
    <w:rsid w:val="0084160C"/>
    <w:rsid w:val="008420D2"/>
    <w:rsid w:val="0084415B"/>
    <w:rsid w:val="0084415F"/>
    <w:rsid w:val="0084429E"/>
    <w:rsid w:val="00844DCE"/>
    <w:rsid w:val="0084538F"/>
    <w:rsid w:val="008461B9"/>
    <w:rsid w:val="008465E5"/>
    <w:rsid w:val="00847AF1"/>
    <w:rsid w:val="00850463"/>
    <w:rsid w:val="0085160D"/>
    <w:rsid w:val="00851E11"/>
    <w:rsid w:val="00852E40"/>
    <w:rsid w:val="00854F4C"/>
    <w:rsid w:val="008569F1"/>
    <w:rsid w:val="00856B70"/>
    <w:rsid w:val="00856BE8"/>
    <w:rsid w:val="008609E2"/>
    <w:rsid w:val="0086210F"/>
    <w:rsid w:val="00862411"/>
    <w:rsid w:val="0086302C"/>
    <w:rsid w:val="00863B49"/>
    <w:rsid w:val="00864CF3"/>
    <w:rsid w:val="00866849"/>
    <w:rsid w:val="0086687D"/>
    <w:rsid w:val="008712DC"/>
    <w:rsid w:val="00871656"/>
    <w:rsid w:val="00873A7B"/>
    <w:rsid w:val="00874872"/>
    <w:rsid w:val="00877207"/>
    <w:rsid w:val="008775EE"/>
    <w:rsid w:val="00877899"/>
    <w:rsid w:val="008809F3"/>
    <w:rsid w:val="00880CAC"/>
    <w:rsid w:val="0088373F"/>
    <w:rsid w:val="00883F4A"/>
    <w:rsid w:val="00892D26"/>
    <w:rsid w:val="0089308A"/>
    <w:rsid w:val="00895BD4"/>
    <w:rsid w:val="00896257"/>
    <w:rsid w:val="00897DB7"/>
    <w:rsid w:val="008A0066"/>
    <w:rsid w:val="008A1111"/>
    <w:rsid w:val="008A22FE"/>
    <w:rsid w:val="008A3B5C"/>
    <w:rsid w:val="008A4B0F"/>
    <w:rsid w:val="008A5D62"/>
    <w:rsid w:val="008A6791"/>
    <w:rsid w:val="008A77D6"/>
    <w:rsid w:val="008B0EE4"/>
    <w:rsid w:val="008B2833"/>
    <w:rsid w:val="008B4F4F"/>
    <w:rsid w:val="008B5FC3"/>
    <w:rsid w:val="008B6CDD"/>
    <w:rsid w:val="008C2153"/>
    <w:rsid w:val="008C265E"/>
    <w:rsid w:val="008C3A5D"/>
    <w:rsid w:val="008C56D1"/>
    <w:rsid w:val="008C6E8F"/>
    <w:rsid w:val="008C7968"/>
    <w:rsid w:val="008D12C3"/>
    <w:rsid w:val="008D20BB"/>
    <w:rsid w:val="008D2A9C"/>
    <w:rsid w:val="008D3637"/>
    <w:rsid w:val="008D6CDB"/>
    <w:rsid w:val="008D7FD0"/>
    <w:rsid w:val="008E05DF"/>
    <w:rsid w:val="008E0C36"/>
    <w:rsid w:val="008E0C7A"/>
    <w:rsid w:val="008E32BA"/>
    <w:rsid w:val="008F21D7"/>
    <w:rsid w:val="008F343B"/>
    <w:rsid w:val="008F59CE"/>
    <w:rsid w:val="008F7513"/>
    <w:rsid w:val="00902B93"/>
    <w:rsid w:val="00903902"/>
    <w:rsid w:val="00904E55"/>
    <w:rsid w:val="00906E6C"/>
    <w:rsid w:val="009071F3"/>
    <w:rsid w:val="0091110B"/>
    <w:rsid w:val="009127B0"/>
    <w:rsid w:val="00914E7A"/>
    <w:rsid w:val="0091658F"/>
    <w:rsid w:val="00916849"/>
    <w:rsid w:val="00916F37"/>
    <w:rsid w:val="00921231"/>
    <w:rsid w:val="0092284C"/>
    <w:rsid w:val="009236F5"/>
    <w:rsid w:val="009238CA"/>
    <w:rsid w:val="00924B86"/>
    <w:rsid w:val="00925401"/>
    <w:rsid w:val="009309E5"/>
    <w:rsid w:val="00931702"/>
    <w:rsid w:val="00933818"/>
    <w:rsid w:val="00937113"/>
    <w:rsid w:val="00937A5D"/>
    <w:rsid w:val="0094117A"/>
    <w:rsid w:val="009431E3"/>
    <w:rsid w:val="009449C2"/>
    <w:rsid w:val="009467F9"/>
    <w:rsid w:val="009470EA"/>
    <w:rsid w:val="00947C97"/>
    <w:rsid w:val="009560D8"/>
    <w:rsid w:val="0096126D"/>
    <w:rsid w:val="009616EA"/>
    <w:rsid w:val="00962838"/>
    <w:rsid w:val="00963FFA"/>
    <w:rsid w:val="00965B75"/>
    <w:rsid w:val="0097064F"/>
    <w:rsid w:val="00973D08"/>
    <w:rsid w:val="00976FD7"/>
    <w:rsid w:val="00977605"/>
    <w:rsid w:val="00977716"/>
    <w:rsid w:val="009811DC"/>
    <w:rsid w:val="00982335"/>
    <w:rsid w:val="00984F4E"/>
    <w:rsid w:val="0098579D"/>
    <w:rsid w:val="009904E5"/>
    <w:rsid w:val="00993674"/>
    <w:rsid w:val="009939C9"/>
    <w:rsid w:val="00993B1F"/>
    <w:rsid w:val="00994F85"/>
    <w:rsid w:val="00994FD0"/>
    <w:rsid w:val="00995BBE"/>
    <w:rsid w:val="009966E8"/>
    <w:rsid w:val="00996CC0"/>
    <w:rsid w:val="009A27CD"/>
    <w:rsid w:val="009A28EB"/>
    <w:rsid w:val="009A6B15"/>
    <w:rsid w:val="009A715A"/>
    <w:rsid w:val="009A7166"/>
    <w:rsid w:val="009B23B9"/>
    <w:rsid w:val="009B240E"/>
    <w:rsid w:val="009B2E4F"/>
    <w:rsid w:val="009B399C"/>
    <w:rsid w:val="009B4689"/>
    <w:rsid w:val="009B5677"/>
    <w:rsid w:val="009B5C07"/>
    <w:rsid w:val="009C0AC0"/>
    <w:rsid w:val="009C30F2"/>
    <w:rsid w:val="009C31D5"/>
    <w:rsid w:val="009C437A"/>
    <w:rsid w:val="009C4A33"/>
    <w:rsid w:val="009C6F4D"/>
    <w:rsid w:val="009D0276"/>
    <w:rsid w:val="009D0F35"/>
    <w:rsid w:val="009D21B4"/>
    <w:rsid w:val="009D5322"/>
    <w:rsid w:val="009D60C8"/>
    <w:rsid w:val="009D7479"/>
    <w:rsid w:val="009D7BAB"/>
    <w:rsid w:val="009E33DA"/>
    <w:rsid w:val="009E40D5"/>
    <w:rsid w:val="009E5FAC"/>
    <w:rsid w:val="009E696F"/>
    <w:rsid w:val="009F05B9"/>
    <w:rsid w:val="009F06D5"/>
    <w:rsid w:val="009F2479"/>
    <w:rsid w:val="009F29D1"/>
    <w:rsid w:val="009F2EE6"/>
    <w:rsid w:val="009F402D"/>
    <w:rsid w:val="009F4438"/>
    <w:rsid w:val="009F4BD2"/>
    <w:rsid w:val="009F5A3B"/>
    <w:rsid w:val="009F610B"/>
    <w:rsid w:val="009F6B43"/>
    <w:rsid w:val="00A030DA"/>
    <w:rsid w:val="00A07971"/>
    <w:rsid w:val="00A14B9A"/>
    <w:rsid w:val="00A167EB"/>
    <w:rsid w:val="00A16E25"/>
    <w:rsid w:val="00A172B2"/>
    <w:rsid w:val="00A2082F"/>
    <w:rsid w:val="00A22B61"/>
    <w:rsid w:val="00A25CB3"/>
    <w:rsid w:val="00A269BB"/>
    <w:rsid w:val="00A26DE8"/>
    <w:rsid w:val="00A272B5"/>
    <w:rsid w:val="00A27559"/>
    <w:rsid w:val="00A2760E"/>
    <w:rsid w:val="00A27FD2"/>
    <w:rsid w:val="00A301C9"/>
    <w:rsid w:val="00A30892"/>
    <w:rsid w:val="00A31414"/>
    <w:rsid w:val="00A31857"/>
    <w:rsid w:val="00A32AC6"/>
    <w:rsid w:val="00A36D0A"/>
    <w:rsid w:val="00A3705B"/>
    <w:rsid w:val="00A379B6"/>
    <w:rsid w:val="00A40D74"/>
    <w:rsid w:val="00A449A6"/>
    <w:rsid w:val="00A475B7"/>
    <w:rsid w:val="00A50C1A"/>
    <w:rsid w:val="00A5464A"/>
    <w:rsid w:val="00A55959"/>
    <w:rsid w:val="00A55D6D"/>
    <w:rsid w:val="00A60B66"/>
    <w:rsid w:val="00A655D9"/>
    <w:rsid w:val="00A65AAE"/>
    <w:rsid w:val="00A66842"/>
    <w:rsid w:val="00A704EC"/>
    <w:rsid w:val="00A71F75"/>
    <w:rsid w:val="00A7228D"/>
    <w:rsid w:val="00A729C6"/>
    <w:rsid w:val="00A73285"/>
    <w:rsid w:val="00A76481"/>
    <w:rsid w:val="00A85F30"/>
    <w:rsid w:val="00A8628B"/>
    <w:rsid w:val="00A86368"/>
    <w:rsid w:val="00A8656E"/>
    <w:rsid w:val="00A8658D"/>
    <w:rsid w:val="00A86964"/>
    <w:rsid w:val="00A8788D"/>
    <w:rsid w:val="00A92CEF"/>
    <w:rsid w:val="00A93361"/>
    <w:rsid w:val="00AA05D8"/>
    <w:rsid w:val="00AA2101"/>
    <w:rsid w:val="00AA3E4B"/>
    <w:rsid w:val="00AA4211"/>
    <w:rsid w:val="00AB05A4"/>
    <w:rsid w:val="00AB069A"/>
    <w:rsid w:val="00AB0948"/>
    <w:rsid w:val="00AB409B"/>
    <w:rsid w:val="00AB41E1"/>
    <w:rsid w:val="00AB4867"/>
    <w:rsid w:val="00AB59FA"/>
    <w:rsid w:val="00AB5ADE"/>
    <w:rsid w:val="00AC1154"/>
    <w:rsid w:val="00AC1337"/>
    <w:rsid w:val="00AC5D13"/>
    <w:rsid w:val="00AC72EB"/>
    <w:rsid w:val="00AD150D"/>
    <w:rsid w:val="00AD2780"/>
    <w:rsid w:val="00AD3515"/>
    <w:rsid w:val="00AD5611"/>
    <w:rsid w:val="00AD6209"/>
    <w:rsid w:val="00AD6503"/>
    <w:rsid w:val="00AD6577"/>
    <w:rsid w:val="00AD7818"/>
    <w:rsid w:val="00AE0772"/>
    <w:rsid w:val="00AE088B"/>
    <w:rsid w:val="00AE303C"/>
    <w:rsid w:val="00AE3460"/>
    <w:rsid w:val="00AE3F8B"/>
    <w:rsid w:val="00AE568D"/>
    <w:rsid w:val="00AE5E13"/>
    <w:rsid w:val="00AE5EF8"/>
    <w:rsid w:val="00AE7634"/>
    <w:rsid w:val="00AE78A3"/>
    <w:rsid w:val="00AE7908"/>
    <w:rsid w:val="00AE7EF8"/>
    <w:rsid w:val="00AF1FA2"/>
    <w:rsid w:val="00B01BF7"/>
    <w:rsid w:val="00B0225C"/>
    <w:rsid w:val="00B02485"/>
    <w:rsid w:val="00B03E64"/>
    <w:rsid w:val="00B03FD1"/>
    <w:rsid w:val="00B04618"/>
    <w:rsid w:val="00B0557B"/>
    <w:rsid w:val="00B06A9F"/>
    <w:rsid w:val="00B11CA5"/>
    <w:rsid w:val="00B125C4"/>
    <w:rsid w:val="00B137A1"/>
    <w:rsid w:val="00B145F5"/>
    <w:rsid w:val="00B20CB3"/>
    <w:rsid w:val="00B25880"/>
    <w:rsid w:val="00B2748A"/>
    <w:rsid w:val="00B30652"/>
    <w:rsid w:val="00B30686"/>
    <w:rsid w:val="00B30897"/>
    <w:rsid w:val="00B31D3C"/>
    <w:rsid w:val="00B32543"/>
    <w:rsid w:val="00B359E6"/>
    <w:rsid w:val="00B36A9C"/>
    <w:rsid w:val="00B37533"/>
    <w:rsid w:val="00B418D7"/>
    <w:rsid w:val="00B42A9D"/>
    <w:rsid w:val="00B43825"/>
    <w:rsid w:val="00B44E6E"/>
    <w:rsid w:val="00B46622"/>
    <w:rsid w:val="00B5706B"/>
    <w:rsid w:val="00B57F87"/>
    <w:rsid w:val="00B618CB"/>
    <w:rsid w:val="00B61B82"/>
    <w:rsid w:val="00B657B6"/>
    <w:rsid w:val="00B66066"/>
    <w:rsid w:val="00B66403"/>
    <w:rsid w:val="00B6705C"/>
    <w:rsid w:val="00B677BF"/>
    <w:rsid w:val="00B709C3"/>
    <w:rsid w:val="00B70F65"/>
    <w:rsid w:val="00B73309"/>
    <w:rsid w:val="00B74DCE"/>
    <w:rsid w:val="00B76AB9"/>
    <w:rsid w:val="00B80BC3"/>
    <w:rsid w:val="00B8209F"/>
    <w:rsid w:val="00B82358"/>
    <w:rsid w:val="00B8417E"/>
    <w:rsid w:val="00B8470A"/>
    <w:rsid w:val="00B87D1A"/>
    <w:rsid w:val="00B90FD6"/>
    <w:rsid w:val="00B91E5B"/>
    <w:rsid w:val="00B92D0C"/>
    <w:rsid w:val="00B9618C"/>
    <w:rsid w:val="00B9757C"/>
    <w:rsid w:val="00B97F4A"/>
    <w:rsid w:val="00BA019D"/>
    <w:rsid w:val="00BA1882"/>
    <w:rsid w:val="00BA23A6"/>
    <w:rsid w:val="00BA314E"/>
    <w:rsid w:val="00BA38B5"/>
    <w:rsid w:val="00BA3E1A"/>
    <w:rsid w:val="00BA3E85"/>
    <w:rsid w:val="00BA4C0E"/>
    <w:rsid w:val="00BA4DB4"/>
    <w:rsid w:val="00BA64A2"/>
    <w:rsid w:val="00BA6F60"/>
    <w:rsid w:val="00BA73FD"/>
    <w:rsid w:val="00BA792A"/>
    <w:rsid w:val="00BB01A0"/>
    <w:rsid w:val="00BB0862"/>
    <w:rsid w:val="00BB2E3D"/>
    <w:rsid w:val="00BB3B70"/>
    <w:rsid w:val="00BB53F2"/>
    <w:rsid w:val="00BB785D"/>
    <w:rsid w:val="00BC1CC1"/>
    <w:rsid w:val="00BC1E3D"/>
    <w:rsid w:val="00BC6404"/>
    <w:rsid w:val="00BC68E9"/>
    <w:rsid w:val="00BD3434"/>
    <w:rsid w:val="00BD75C8"/>
    <w:rsid w:val="00BE2D43"/>
    <w:rsid w:val="00BE3F01"/>
    <w:rsid w:val="00BE75A2"/>
    <w:rsid w:val="00BE77EE"/>
    <w:rsid w:val="00BF161D"/>
    <w:rsid w:val="00BF1B22"/>
    <w:rsid w:val="00BF2E92"/>
    <w:rsid w:val="00BF54FC"/>
    <w:rsid w:val="00BF7AF0"/>
    <w:rsid w:val="00C03F67"/>
    <w:rsid w:val="00C04404"/>
    <w:rsid w:val="00C04FB7"/>
    <w:rsid w:val="00C057C2"/>
    <w:rsid w:val="00C06977"/>
    <w:rsid w:val="00C103F0"/>
    <w:rsid w:val="00C169C9"/>
    <w:rsid w:val="00C17AFB"/>
    <w:rsid w:val="00C17D87"/>
    <w:rsid w:val="00C2190D"/>
    <w:rsid w:val="00C24DCE"/>
    <w:rsid w:val="00C261BF"/>
    <w:rsid w:val="00C26B02"/>
    <w:rsid w:val="00C320A2"/>
    <w:rsid w:val="00C32CCE"/>
    <w:rsid w:val="00C32EEA"/>
    <w:rsid w:val="00C3404B"/>
    <w:rsid w:val="00C37C84"/>
    <w:rsid w:val="00C40C0B"/>
    <w:rsid w:val="00C422BD"/>
    <w:rsid w:val="00C43EFF"/>
    <w:rsid w:val="00C44351"/>
    <w:rsid w:val="00C45D7A"/>
    <w:rsid w:val="00C4607E"/>
    <w:rsid w:val="00C47C23"/>
    <w:rsid w:val="00C47E31"/>
    <w:rsid w:val="00C50CDF"/>
    <w:rsid w:val="00C51178"/>
    <w:rsid w:val="00C54EC3"/>
    <w:rsid w:val="00C555B1"/>
    <w:rsid w:val="00C56821"/>
    <w:rsid w:val="00C570EC"/>
    <w:rsid w:val="00C6011C"/>
    <w:rsid w:val="00C60245"/>
    <w:rsid w:val="00C64043"/>
    <w:rsid w:val="00C645C3"/>
    <w:rsid w:val="00C65790"/>
    <w:rsid w:val="00C65DF3"/>
    <w:rsid w:val="00C666D5"/>
    <w:rsid w:val="00C77FD5"/>
    <w:rsid w:val="00C80F16"/>
    <w:rsid w:val="00C824D3"/>
    <w:rsid w:val="00C83313"/>
    <w:rsid w:val="00C833AB"/>
    <w:rsid w:val="00C83791"/>
    <w:rsid w:val="00C85C46"/>
    <w:rsid w:val="00C863A2"/>
    <w:rsid w:val="00C86A7E"/>
    <w:rsid w:val="00C87C1F"/>
    <w:rsid w:val="00C910E8"/>
    <w:rsid w:val="00C92507"/>
    <w:rsid w:val="00C92D8F"/>
    <w:rsid w:val="00C93110"/>
    <w:rsid w:val="00C93151"/>
    <w:rsid w:val="00C954BE"/>
    <w:rsid w:val="00C95656"/>
    <w:rsid w:val="00CA0E9F"/>
    <w:rsid w:val="00CA3AB8"/>
    <w:rsid w:val="00CA45F9"/>
    <w:rsid w:val="00CA4EA7"/>
    <w:rsid w:val="00CA5408"/>
    <w:rsid w:val="00CA582D"/>
    <w:rsid w:val="00CA64FC"/>
    <w:rsid w:val="00CA698B"/>
    <w:rsid w:val="00CB1412"/>
    <w:rsid w:val="00CB1437"/>
    <w:rsid w:val="00CB1BEB"/>
    <w:rsid w:val="00CB31C6"/>
    <w:rsid w:val="00CB665B"/>
    <w:rsid w:val="00CB7CA9"/>
    <w:rsid w:val="00CC0B3E"/>
    <w:rsid w:val="00CC10AD"/>
    <w:rsid w:val="00CC13CA"/>
    <w:rsid w:val="00CC6764"/>
    <w:rsid w:val="00CC7612"/>
    <w:rsid w:val="00CD04FC"/>
    <w:rsid w:val="00CD0D41"/>
    <w:rsid w:val="00CD1437"/>
    <w:rsid w:val="00CD168E"/>
    <w:rsid w:val="00CD2182"/>
    <w:rsid w:val="00CD334E"/>
    <w:rsid w:val="00CD4E86"/>
    <w:rsid w:val="00CD66D9"/>
    <w:rsid w:val="00CD71A1"/>
    <w:rsid w:val="00CD7258"/>
    <w:rsid w:val="00CD7A9A"/>
    <w:rsid w:val="00CE0CD2"/>
    <w:rsid w:val="00CE1619"/>
    <w:rsid w:val="00CE163E"/>
    <w:rsid w:val="00CE4A04"/>
    <w:rsid w:val="00CE666A"/>
    <w:rsid w:val="00CE6F73"/>
    <w:rsid w:val="00CF16F5"/>
    <w:rsid w:val="00CF1EA1"/>
    <w:rsid w:val="00CF382D"/>
    <w:rsid w:val="00CF3AB5"/>
    <w:rsid w:val="00CF7F5F"/>
    <w:rsid w:val="00D004E0"/>
    <w:rsid w:val="00D02616"/>
    <w:rsid w:val="00D03332"/>
    <w:rsid w:val="00D048DF"/>
    <w:rsid w:val="00D04B53"/>
    <w:rsid w:val="00D07C9C"/>
    <w:rsid w:val="00D10E1C"/>
    <w:rsid w:val="00D1535E"/>
    <w:rsid w:val="00D154F7"/>
    <w:rsid w:val="00D159FD"/>
    <w:rsid w:val="00D16494"/>
    <w:rsid w:val="00D165EA"/>
    <w:rsid w:val="00D177E0"/>
    <w:rsid w:val="00D178F4"/>
    <w:rsid w:val="00D206C1"/>
    <w:rsid w:val="00D2114D"/>
    <w:rsid w:val="00D22C37"/>
    <w:rsid w:val="00D23667"/>
    <w:rsid w:val="00D23B86"/>
    <w:rsid w:val="00D26ED0"/>
    <w:rsid w:val="00D3366B"/>
    <w:rsid w:val="00D34FE7"/>
    <w:rsid w:val="00D35B63"/>
    <w:rsid w:val="00D414D6"/>
    <w:rsid w:val="00D41725"/>
    <w:rsid w:val="00D41F66"/>
    <w:rsid w:val="00D43085"/>
    <w:rsid w:val="00D437F9"/>
    <w:rsid w:val="00D443C9"/>
    <w:rsid w:val="00D44E4B"/>
    <w:rsid w:val="00D455F2"/>
    <w:rsid w:val="00D46AE0"/>
    <w:rsid w:val="00D506C2"/>
    <w:rsid w:val="00D53C6C"/>
    <w:rsid w:val="00D53C8F"/>
    <w:rsid w:val="00D578BE"/>
    <w:rsid w:val="00D57A36"/>
    <w:rsid w:val="00D604EE"/>
    <w:rsid w:val="00D6229B"/>
    <w:rsid w:val="00D628EF"/>
    <w:rsid w:val="00D64120"/>
    <w:rsid w:val="00D66777"/>
    <w:rsid w:val="00D6781A"/>
    <w:rsid w:val="00D71ADF"/>
    <w:rsid w:val="00D7273F"/>
    <w:rsid w:val="00D73576"/>
    <w:rsid w:val="00D73BAB"/>
    <w:rsid w:val="00D7496A"/>
    <w:rsid w:val="00D8352F"/>
    <w:rsid w:val="00D83BE6"/>
    <w:rsid w:val="00D83F9E"/>
    <w:rsid w:val="00D842C1"/>
    <w:rsid w:val="00D850ED"/>
    <w:rsid w:val="00D86186"/>
    <w:rsid w:val="00D906BD"/>
    <w:rsid w:val="00D91BD6"/>
    <w:rsid w:val="00D92501"/>
    <w:rsid w:val="00D94410"/>
    <w:rsid w:val="00D9536B"/>
    <w:rsid w:val="00D9538C"/>
    <w:rsid w:val="00DA18C8"/>
    <w:rsid w:val="00DA2183"/>
    <w:rsid w:val="00DA6BD1"/>
    <w:rsid w:val="00DB1071"/>
    <w:rsid w:val="00DB10CB"/>
    <w:rsid w:val="00DB5EE1"/>
    <w:rsid w:val="00DC0ADA"/>
    <w:rsid w:val="00DC430B"/>
    <w:rsid w:val="00DC5783"/>
    <w:rsid w:val="00DC6292"/>
    <w:rsid w:val="00DD0DB2"/>
    <w:rsid w:val="00DD0FF2"/>
    <w:rsid w:val="00DD3E71"/>
    <w:rsid w:val="00DD48B0"/>
    <w:rsid w:val="00DD5664"/>
    <w:rsid w:val="00DD6383"/>
    <w:rsid w:val="00DD7B1C"/>
    <w:rsid w:val="00DE0D66"/>
    <w:rsid w:val="00DE1ABB"/>
    <w:rsid w:val="00DE7E14"/>
    <w:rsid w:val="00DF0E79"/>
    <w:rsid w:val="00DF2092"/>
    <w:rsid w:val="00DF2110"/>
    <w:rsid w:val="00DF3046"/>
    <w:rsid w:val="00DF57D6"/>
    <w:rsid w:val="00DF6E29"/>
    <w:rsid w:val="00DF7776"/>
    <w:rsid w:val="00DF7EE9"/>
    <w:rsid w:val="00E02A9A"/>
    <w:rsid w:val="00E03455"/>
    <w:rsid w:val="00E064C7"/>
    <w:rsid w:val="00E06BD9"/>
    <w:rsid w:val="00E07871"/>
    <w:rsid w:val="00E1357C"/>
    <w:rsid w:val="00E13612"/>
    <w:rsid w:val="00E13F6C"/>
    <w:rsid w:val="00E160C3"/>
    <w:rsid w:val="00E1618B"/>
    <w:rsid w:val="00E21AF5"/>
    <w:rsid w:val="00E25C1B"/>
    <w:rsid w:val="00E277B6"/>
    <w:rsid w:val="00E27FF8"/>
    <w:rsid w:val="00E30331"/>
    <w:rsid w:val="00E31978"/>
    <w:rsid w:val="00E32AAA"/>
    <w:rsid w:val="00E360D6"/>
    <w:rsid w:val="00E42561"/>
    <w:rsid w:val="00E43995"/>
    <w:rsid w:val="00E44348"/>
    <w:rsid w:val="00E44989"/>
    <w:rsid w:val="00E456EC"/>
    <w:rsid w:val="00E4669C"/>
    <w:rsid w:val="00E515CB"/>
    <w:rsid w:val="00E55AE5"/>
    <w:rsid w:val="00E619F7"/>
    <w:rsid w:val="00E63FD1"/>
    <w:rsid w:val="00E65EB4"/>
    <w:rsid w:val="00E66D8F"/>
    <w:rsid w:val="00E725AA"/>
    <w:rsid w:val="00E732F7"/>
    <w:rsid w:val="00E76574"/>
    <w:rsid w:val="00E76643"/>
    <w:rsid w:val="00E7727C"/>
    <w:rsid w:val="00E816F8"/>
    <w:rsid w:val="00E8245C"/>
    <w:rsid w:val="00E83204"/>
    <w:rsid w:val="00E832FC"/>
    <w:rsid w:val="00E84941"/>
    <w:rsid w:val="00E85E0F"/>
    <w:rsid w:val="00E90423"/>
    <w:rsid w:val="00E921E4"/>
    <w:rsid w:val="00E92B6A"/>
    <w:rsid w:val="00E9325F"/>
    <w:rsid w:val="00E937D2"/>
    <w:rsid w:val="00E94971"/>
    <w:rsid w:val="00EA0E31"/>
    <w:rsid w:val="00EA1455"/>
    <w:rsid w:val="00EA2868"/>
    <w:rsid w:val="00EA28D3"/>
    <w:rsid w:val="00EA4F5F"/>
    <w:rsid w:val="00EA5838"/>
    <w:rsid w:val="00EA785F"/>
    <w:rsid w:val="00EA79F7"/>
    <w:rsid w:val="00EB0BF5"/>
    <w:rsid w:val="00EB288B"/>
    <w:rsid w:val="00EB3928"/>
    <w:rsid w:val="00EB4C85"/>
    <w:rsid w:val="00EB506A"/>
    <w:rsid w:val="00EB5DC1"/>
    <w:rsid w:val="00EB60AF"/>
    <w:rsid w:val="00EB6E06"/>
    <w:rsid w:val="00EB6F0E"/>
    <w:rsid w:val="00EB7F29"/>
    <w:rsid w:val="00EC036C"/>
    <w:rsid w:val="00EC103C"/>
    <w:rsid w:val="00EC2882"/>
    <w:rsid w:val="00EC45E3"/>
    <w:rsid w:val="00ED3BED"/>
    <w:rsid w:val="00ED4B13"/>
    <w:rsid w:val="00ED4E78"/>
    <w:rsid w:val="00EE2064"/>
    <w:rsid w:val="00EE5414"/>
    <w:rsid w:val="00EE54C7"/>
    <w:rsid w:val="00EF00E2"/>
    <w:rsid w:val="00EF04EF"/>
    <w:rsid w:val="00EF0895"/>
    <w:rsid w:val="00EF2822"/>
    <w:rsid w:val="00EF3393"/>
    <w:rsid w:val="00EF3E37"/>
    <w:rsid w:val="00EF7C91"/>
    <w:rsid w:val="00F01EDD"/>
    <w:rsid w:val="00F02821"/>
    <w:rsid w:val="00F04004"/>
    <w:rsid w:val="00F043F5"/>
    <w:rsid w:val="00F06228"/>
    <w:rsid w:val="00F0693F"/>
    <w:rsid w:val="00F069B5"/>
    <w:rsid w:val="00F06AC4"/>
    <w:rsid w:val="00F11A91"/>
    <w:rsid w:val="00F135E0"/>
    <w:rsid w:val="00F15C28"/>
    <w:rsid w:val="00F179E1"/>
    <w:rsid w:val="00F20D11"/>
    <w:rsid w:val="00F2455C"/>
    <w:rsid w:val="00F2556B"/>
    <w:rsid w:val="00F26A0D"/>
    <w:rsid w:val="00F32914"/>
    <w:rsid w:val="00F356AB"/>
    <w:rsid w:val="00F3650B"/>
    <w:rsid w:val="00F3724F"/>
    <w:rsid w:val="00F40157"/>
    <w:rsid w:val="00F403E5"/>
    <w:rsid w:val="00F40C81"/>
    <w:rsid w:val="00F40F20"/>
    <w:rsid w:val="00F4123C"/>
    <w:rsid w:val="00F423F8"/>
    <w:rsid w:val="00F44490"/>
    <w:rsid w:val="00F45B59"/>
    <w:rsid w:val="00F50B3F"/>
    <w:rsid w:val="00F50C5A"/>
    <w:rsid w:val="00F51BFC"/>
    <w:rsid w:val="00F52B3B"/>
    <w:rsid w:val="00F54642"/>
    <w:rsid w:val="00F54692"/>
    <w:rsid w:val="00F56B14"/>
    <w:rsid w:val="00F6182E"/>
    <w:rsid w:val="00F624E9"/>
    <w:rsid w:val="00F625E4"/>
    <w:rsid w:val="00F65057"/>
    <w:rsid w:val="00F651BE"/>
    <w:rsid w:val="00F65C41"/>
    <w:rsid w:val="00F673A1"/>
    <w:rsid w:val="00F7029F"/>
    <w:rsid w:val="00F7091E"/>
    <w:rsid w:val="00F70A1B"/>
    <w:rsid w:val="00F70A89"/>
    <w:rsid w:val="00F70D0E"/>
    <w:rsid w:val="00F72AF3"/>
    <w:rsid w:val="00F758C5"/>
    <w:rsid w:val="00F773A6"/>
    <w:rsid w:val="00F81384"/>
    <w:rsid w:val="00F83DCB"/>
    <w:rsid w:val="00F85C42"/>
    <w:rsid w:val="00F8616C"/>
    <w:rsid w:val="00F86CF4"/>
    <w:rsid w:val="00F8776B"/>
    <w:rsid w:val="00F87845"/>
    <w:rsid w:val="00F90838"/>
    <w:rsid w:val="00F93EDA"/>
    <w:rsid w:val="00F95FEC"/>
    <w:rsid w:val="00FA0416"/>
    <w:rsid w:val="00FA17C9"/>
    <w:rsid w:val="00FA2A82"/>
    <w:rsid w:val="00FA2A87"/>
    <w:rsid w:val="00FA52AF"/>
    <w:rsid w:val="00FA5535"/>
    <w:rsid w:val="00FA5CE1"/>
    <w:rsid w:val="00FB1785"/>
    <w:rsid w:val="00FB1877"/>
    <w:rsid w:val="00FB2FDA"/>
    <w:rsid w:val="00FB5C34"/>
    <w:rsid w:val="00FB618E"/>
    <w:rsid w:val="00FB6B92"/>
    <w:rsid w:val="00FB6DBC"/>
    <w:rsid w:val="00FB71E6"/>
    <w:rsid w:val="00FC074F"/>
    <w:rsid w:val="00FC0BDF"/>
    <w:rsid w:val="00FC1234"/>
    <w:rsid w:val="00FC233E"/>
    <w:rsid w:val="00FC34CE"/>
    <w:rsid w:val="00FC3E20"/>
    <w:rsid w:val="00FC5371"/>
    <w:rsid w:val="00FC5BBB"/>
    <w:rsid w:val="00FD43E8"/>
    <w:rsid w:val="00FD4ACE"/>
    <w:rsid w:val="00FD5231"/>
    <w:rsid w:val="00FD5A10"/>
    <w:rsid w:val="00FD5E8F"/>
    <w:rsid w:val="00FD62A0"/>
    <w:rsid w:val="00FE24DD"/>
    <w:rsid w:val="00FE463D"/>
    <w:rsid w:val="00FF2025"/>
    <w:rsid w:val="00FF2332"/>
    <w:rsid w:val="00FF5AF2"/>
    <w:rsid w:val="00FF7D45"/>
    <w:rsid w:val="00FF7E0B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A32AE"/>
  <w15:chartTrackingRefBased/>
  <w15:docId w15:val="{29F752C9-6EDC-4FED-BDCE-5F49FCA9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1C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1C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1C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1C6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1C6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1C6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1C6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1C6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1C6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86210F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1F1C6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F1C61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F1C61"/>
  </w:style>
  <w:style w:type="paragraph" w:customStyle="1" w:styleId="CitaviBibliographyHeading">
    <w:name w:val="Citavi Bibliography Heading"/>
    <w:basedOn w:val="berschrift1"/>
    <w:link w:val="CitaviBibliographyHeadingZchn"/>
    <w:rsid w:val="001F1C6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F1C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F1C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F1C61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1C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F1C61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1C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F1C61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1C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F1C61"/>
    <w:rPr>
      <w:rFonts w:ascii="Arial" w:eastAsiaTheme="majorEastAsia" w:hAnsi="Arial" w:cs="Arial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1C6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F1C61"/>
    <w:rPr>
      <w:rFonts w:ascii="Arial" w:eastAsiaTheme="majorEastAsia" w:hAnsi="Arial" w:cs="Arial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1C6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F1C61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1C6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F1C61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1C6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F1C61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F1C61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1C6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7A3CFE"/>
  </w:style>
  <w:style w:type="character" w:customStyle="1" w:styleId="ListenabsatzZchn">
    <w:name w:val="Listenabsatz Zchn"/>
    <w:basedOn w:val="Absatz-Standardschriftart"/>
    <w:link w:val="Listenabsatz"/>
    <w:uiPriority w:val="34"/>
    <w:rsid w:val="007A3CFE"/>
  </w:style>
  <w:style w:type="character" w:customStyle="1" w:styleId="CitaviChapterBibliographyHeadingChar">
    <w:name w:val="Citavi Chapter Bibliography Heading Char"/>
    <w:basedOn w:val="ListenabsatzZchn"/>
    <w:link w:val="CitaviChapterBibliographyHeading"/>
    <w:uiPriority w:val="99"/>
    <w:rsid w:val="007A3C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ocdata">
    <w:name w:val="docdata"/>
    <w:aliases w:val="docy,v5,6092,bqiaagaaeyqcaaagiaiaaaofewaaba0taaaaaaaaaaaaaaaaaaaaaaaaaaaaaaaaaaaaaaaaaaaaaaaaaaaaaaaaaaaaaaaaaaaaaaaaaaaaaaaaaaaaaaaaaaaaaaaaaaaaaaaaaaaaaaaaaaaaaaaaaaaaaaaaaaaaaaaaaaaaaaaaaaaaaaaaaaaaaaaaaaaaaaaaaaaaaaaaaaaaaaaaaaaaaaaaaaaaaaaa"/>
    <w:basedOn w:val="Standard"/>
    <w:rsid w:val="00816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6E47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D15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D2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20BB"/>
  </w:style>
  <w:style w:type="paragraph" w:styleId="Fuzeile">
    <w:name w:val="footer"/>
    <w:basedOn w:val="Standard"/>
    <w:link w:val="FuzeileZchn"/>
    <w:uiPriority w:val="99"/>
    <w:unhideWhenUsed/>
    <w:rsid w:val="008D2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20B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3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373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37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37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37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37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373F"/>
    <w:rPr>
      <w:b/>
      <w:bCs/>
      <w:sz w:val="20"/>
      <w:szCs w:val="20"/>
    </w:rPr>
  </w:style>
  <w:style w:type="character" w:customStyle="1" w:styleId="docsum-journal-citation">
    <w:name w:val="docsum-journal-citation"/>
    <w:basedOn w:val="Absatz-Standardschriftart"/>
    <w:rsid w:val="00303CA5"/>
  </w:style>
  <w:style w:type="character" w:customStyle="1" w:styleId="anchor-text">
    <w:name w:val="anchor-text"/>
    <w:basedOn w:val="Absatz-Standardschriftart"/>
    <w:rsid w:val="006F675A"/>
  </w:style>
  <w:style w:type="character" w:styleId="Hyperlink">
    <w:name w:val="Hyperlink"/>
    <w:basedOn w:val="Absatz-Standardschriftart"/>
    <w:uiPriority w:val="99"/>
    <w:semiHidden/>
    <w:unhideWhenUsed/>
    <w:rsid w:val="006F675A"/>
    <w:rPr>
      <w:color w:val="0000FF"/>
      <w:u w:val="single"/>
    </w:rPr>
  </w:style>
  <w:style w:type="character" w:customStyle="1" w:styleId="id-label">
    <w:name w:val="id-label"/>
    <w:basedOn w:val="Absatz-Standardschriftart"/>
    <w:rsid w:val="006F675A"/>
  </w:style>
  <w:style w:type="paragraph" w:customStyle="1" w:styleId="EndNoteBibliographyTitle">
    <w:name w:val="EndNote Bibliography Title"/>
    <w:basedOn w:val="Standard"/>
    <w:link w:val="EndNoteBibliographyTitleZchn"/>
    <w:rsid w:val="007C40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C40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C40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C4000"/>
    <w:rPr>
      <w:rFonts w:ascii="Calibri" w:hAnsi="Calibri" w:cs="Calibri"/>
      <w:noProof/>
      <w:lang w:val="en-US"/>
    </w:rPr>
  </w:style>
  <w:style w:type="table" w:styleId="EinfacheTabelle3">
    <w:name w:val="Plain Table 3"/>
    <w:basedOn w:val="NormaleTabelle"/>
    <w:uiPriority w:val="43"/>
    <w:rsid w:val="00547E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9071F3"/>
  </w:style>
  <w:style w:type="paragraph" w:styleId="StandardWeb">
    <w:name w:val="Normal (Web)"/>
    <w:basedOn w:val="Standard"/>
    <w:uiPriority w:val="99"/>
    <w:semiHidden/>
    <w:unhideWhenUsed/>
    <w:rsid w:val="002B71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arbeitung">
    <w:name w:val="Revision"/>
    <w:hidden/>
    <w:uiPriority w:val="99"/>
    <w:semiHidden/>
    <w:rsid w:val="00FA2A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932CB-D5ED-49FE-8EB9-A67B25523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3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t2021</dc:creator>
  <cp:keywords/>
  <dc:description/>
  <cp:lastModifiedBy>Gunda Herberth</cp:lastModifiedBy>
  <cp:revision>2</cp:revision>
  <cp:lastPrinted>2023-07-28T10:50:00Z</cp:lastPrinted>
  <dcterms:created xsi:type="dcterms:W3CDTF">2024-06-03T11:53:00Z</dcterms:created>
  <dcterms:modified xsi:type="dcterms:W3CDTF">2024-06-0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DCs and MAIT cells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6">
    <vt:lpwstr>True</vt:lpwstr>
  </property>
  <property fmtid="{D5CDD505-2E9C-101B-9397-08002B2CF9AE}" pid="5" name="CitaviDocumentProperty_8">
    <vt:lpwstr>CloudProjectKey=u2k6mi8drafhaed5p2fv8ers4jhjmt4lq050tefn8b; ProjectName=EDCs and MAIT cells</vt:lpwstr>
  </property>
  <property fmtid="{D5CDD505-2E9C-101B-9397-08002B2CF9AE}" pid="6" name="CitaviDocumentProperty_1">
    <vt:lpwstr>6.3.0.0</vt:lpwstr>
  </property>
  <property fmtid="{D5CDD505-2E9C-101B-9397-08002B2CF9AE}" pid="7" name="GrammarlyDocumentId">
    <vt:lpwstr>68e6b126d9d3b4e9f25d9cda6fdec047302ad01230c8a71e27af37651a7c203c</vt:lpwstr>
  </property>
</Properties>
</file>